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2929C1" w14:textId="6F5FADE0" w:rsidR="00140EEB" w:rsidRDefault="00140EEB">
      <w:pPr>
        <w:widowControl/>
        <w:jc w:val="left"/>
        <w:rPr>
          <w:rFonts w:ascii="Times New Roman" w:hAnsi="Times New Roman" w:cs="Times New Roman"/>
        </w:rPr>
      </w:pPr>
    </w:p>
    <w:p w14:paraId="54B98F0D" w14:textId="156045E3" w:rsidR="007369C4" w:rsidRPr="00473D58" w:rsidRDefault="007369C4" w:rsidP="007369C4">
      <w:pPr>
        <w:spacing w:line="480" w:lineRule="auto"/>
        <w:jc w:val="left"/>
        <w:rPr>
          <w:rFonts w:ascii="Times New Roman" w:hAnsi="Times New Roman" w:cs="Times New Roman"/>
          <w:b/>
          <w:color w:val="FF0000"/>
        </w:rPr>
      </w:pPr>
      <w:proofErr w:type="gramStart"/>
      <w:r w:rsidRPr="00473D58">
        <w:rPr>
          <w:rFonts w:ascii="Times New Roman" w:hAnsi="Times New Roman" w:cs="Times New Roman"/>
          <w:b/>
          <w:color w:val="FF0000"/>
        </w:rPr>
        <w:t>Table</w:t>
      </w:r>
      <w:r w:rsidR="0045093E" w:rsidRPr="00473D58">
        <w:rPr>
          <w:rFonts w:ascii="Times New Roman" w:hAnsi="Times New Roman" w:cs="Times New Roman"/>
          <w:b/>
          <w:color w:val="FF0000"/>
        </w:rPr>
        <w:t xml:space="preserve"> </w:t>
      </w:r>
      <w:r w:rsidRPr="00473D58">
        <w:rPr>
          <w:rFonts w:ascii="Times New Roman" w:hAnsi="Times New Roman" w:cs="Times New Roman"/>
          <w:b/>
          <w:color w:val="FF0000"/>
        </w:rPr>
        <w:t>2</w:t>
      </w:r>
      <w:r w:rsidR="0045093E" w:rsidRPr="00473D58">
        <w:rPr>
          <w:rFonts w:ascii="Times New Roman" w:hAnsi="Times New Roman" w:cs="Times New Roman"/>
          <w:b/>
          <w:color w:val="FF0000"/>
        </w:rPr>
        <w:t>.</w:t>
      </w:r>
      <w:proofErr w:type="gramEnd"/>
      <w:r w:rsidRPr="00473D58">
        <w:rPr>
          <w:rFonts w:ascii="Times New Roman" w:hAnsi="Times New Roman" w:cs="Times New Roman"/>
          <w:b/>
          <w:color w:val="FF0000"/>
        </w:rPr>
        <w:t xml:space="preserve"> (</w:t>
      </w:r>
      <w:proofErr w:type="gramStart"/>
      <w:r w:rsidRPr="00473D58">
        <w:rPr>
          <w:rFonts w:ascii="Times New Roman" w:hAnsi="Times New Roman" w:cs="Times New Roman"/>
          <w:color w:val="FF0000"/>
        </w:rPr>
        <w:t>supplement</w:t>
      </w:r>
      <w:proofErr w:type="gramEnd"/>
      <w:r w:rsidRPr="00473D58">
        <w:rPr>
          <w:rFonts w:ascii="Times New Roman" w:hAnsi="Times New Roman" w:cs="Times New Roman"/>
          <w:color w:val="FF0000"/>
        </w:rPr>
        <w:t xml:space="preserve"> tab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2"/>
        <w:gridCol w:w="2681"/>
        <w:gridCol w:w="2835"/>
        <w:gridCol w:w="3543"/>
        <w:gridCol w:w="3119"/>
      </w:tblGrid>
      <w:tr w:rsidR="00140EEB" w:rsidRPr="00473D58" w14:paraId="1E968E05" w14:textId="77777777" w:rsidTr="007369C4">
        <w:tc>
          <w:tcPr>
            <w:tcW w:w="1822" w:type="dxa"/>
          </w:tcPr>
          <w:p w14:paraId="2317D810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</w:p>
        </w:tc>
        <w:tc>
          <w:tcPr>
            <w:tcW w:w="2681" w:type="dxa"/>
          </w:tcPr>
          <w:p w14:paraId="64C8B4CD" w14:textId="449E6688" w:rsidR="00140EEB" w:rsidRPr="00473D58" w:rsidRDefault="0045093E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O</w:t>
            </w:r>
            <w:r w:rsidR="00140EEB"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dds ratio</w:t>
            </w:r>
          </w:p>
        </w:tc>
        <w:tc>
          <w:tcPr>
            <w:tcW w:w="2835" w:type="dxa"/>
          </w:tcPr>
          <w:p w14:paraId="02CD1842" w14:textId="7F2B26CC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Lower 95%</w:t>
            </w:r>
            <w:r w:rsidR="0045093E"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 xml:space="preserve"> </w:t>
            </w: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CI</w:t>
            </w:r>
          </w:p>
        </w:tc>
        <w:tc>
          <w:tcPr>
            <w:tcW w:w="3543" w:type="dxa"/>
          </w:tcPr>
          <w:p w14:paraId="11285227" w14:textId="357C5393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Upper 95%</w:t>
            </w:r>
            <w:r w:rsidR="0045093E"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 xml:space="preserve"> </w:t>
            </w: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CI</w:t>
            </w:r>
          </w:p>
        </w:tc>
        <w:tc>
          <w:tcPr>
            <w:tcW w:w="3119" w:type="dxa"/>
          </w:tcPr>
          <w:p w14:paraId="52E46229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p-value</w:t>
            </w:r>
          </w:p>
        </w:tc>
      </w:tr>
      <w:tr w:rsidR="00140EEB" w:rsidRPr="00473D58" w14:paraId="6DB55C84" w14:textId="77777777" w:rsidTr="007369C4">
        <w:tc>
          <w:tcPr>
            <w:tcW w:w="1822" w:type="dxa"/>
          </w:tcPr>
          <w:p w14:paraId="10D32877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Age</w:t>
            </w:r>
          </w:p>
        </w:tc>
        <w:tc>
          <w:tcPr>
            <w:tcW w:w="2681" w:type="dxa"/>
          </w:tcPr>
          <w:p w14:paraId="0FC41E1F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1.04</w:t>
            </w:r>
          </w:p>
        </w:tc>
        <w:tc>
          <w:tcPr>
            <w:tcW w:w="2835" w:type="dxa"/>
          </w:tcPr>
          <w:p w14:paraId="71C44A46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0.956</w:t>
            </w:r>
          </w:p>
        </w:tc>
        <w:tc>
          <w:tcPr>
            <w:tcW w:w="3543" w:type="dxa"/>
          </w:tcPr>
          <w:p w14:paraId="1262566B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1.14</w:t>
            </w:r>
          </w:p>
        </w:tc>
        <w:tc>
          <w:tcPr>
            <w:tcW w:w="3119" w:type="dxa"/>
          </w:tcPr>
          <w:p w14:paraId="619A0B6E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0.350</w:t>
            </w:r>
          </w:p>
        </w:tc>
      </w:tr>
      <w:tr w:rsidR="00140EEB" w:rsidRPr="00473D58" w14:paraId="74F1E0A4" w14:textId="77777777" w:rsidTr="007369C4">
        <w:tc>
          <w:tcPr>
            <w:tcW w:w="1822" w:type="dxa"/>
          </w:tcPr>
          <w:p w14:paraId="61AB20D2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Intervention</w:t>
            </w:r>
          </w:p>
          <w:p w14:paraId="7D1715A4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TVT:1</w:t>
            </w:r>
          </w:p>
          <w:p w14:paraId="79A6305B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VEL</w:t>
            </w:r>
            <w:proofErr w:type="gramStart"/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:0</w:t>
            </w:r>
            <w:proofErr w:type="gramEnd"/>
          </w:p>
        </w:tc>
        <w:tc>
          <w:tcPr>
            <w:tcW w:w="2681" w:type="dxa"/>
          </w:tcPr>
          <w:p w14:paraId="779A15F5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0.84</w:t>
            </w:r>
          </w:p>
        </w:tc>
        <w:tc>
          <w:tcPr>
            <w:tcW w:w="2835" w:type="dxa"/>
          </w:tcPr>
          <w:p w14:paraId="6D493E6E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0.468</w:t>
            </w:r>
          </w:p>
        </w:tc>
        <w:tc>
          <w:tcPr>
            <w:tcW w:w="3543" w:type="dxa"/>
          </w:tcPr>
          <w:p w14:paraId="2DECE77D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1.52</w:t>
            </w:r>
          </w:p>
        </w:tc>
        <w:tc>
          <w:tcPr>
            <w:tcW w:w="3119" w:type="dxa"/>
          </w:tcPr>
          <w:p w14:paraId="7479850B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0.573</w:t>
            </w:r>
          </w:p>
        </w:tc>
      </w:tr>
      <w:tr w:rsidR="00140EEB" w:rsidRPr="00473D58" w14:paraId="74E56F42" w14:textId="77777777" w:rsidTr="007369C4">
        <w:tc>
          <w:tcPr>
            <w:tcW w:w="1822" w:type="dxa"/>
          </w:tcPr>
          <w:p w14:paraId="7E43F846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Hypertension</w:t>
            </w:r>
          </w:p>
          <w:p w14:paraId="109889A6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Yes:1</w:t>
            </w:r>
          </w:p>
          <w:p w14:paraId="46E54E4A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No</w:t>
            </w:r>
            <w:proofErr w:type="gramStart"/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:0</w:t>
            </w:r>
            <w:proofErr w:type="gramEnd"/>
          </w:p>
        </w:tc>
        <w:tc>
          <w:tcPr>
            <w:tcW w:w="2681" w:type="dxa"/>
          </w:tcPr>
          <w:p w14:paraId="65F9546F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4.19e-07</w:t>
            </w:r>
          </w:p>
        </w:tc>
        <w:tc>
          <w:tcPr>
            <w:tcW w:w="2835" w:type="dxa"/>
          </w:tcPr>
          <w:p w14:paraId="29290137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0.000</w:t>
            </w:r>
          </w:p>
        </w:tc>
        <w:tc>
          <w:tcPr>
            <w:tcW w:w="3543" w:type="dxa"/>
          </w:tcPr>
          <w:p w14:paraId="25205B1F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</w:p>
        </w:tc>
        <w:tc>
          <w:tcPr>
            <w:tcW w:w="3119" w:type="dxa"/>
          </w:tcPr>
          <w:p w14:paraId="65547A51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0.990</w:t>
            </w:r>
          </w:p>
        </w:tc>
      </w:tr>
      <w:tr w:rsidR="00140EEB" w:rsidRPr="00473D58" w14:paraId="55CF0A04" w14:textId="77777777" w:rsidTr="007369C4">
        <w:tc>
          <w:tcPr>
            <w:tcW w:w="1822" w:type="dxa"/>
          </w:tcPr>
          <w:p w14:paraId="20EA1E28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Hyperlipidemia</w:t>
            </w:r>
          </w:p>
          <w:p w14:paraId="50939CA7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Yes:1</w:t>
            </w:r>
          </w:p>
          <w:p w14:paraId="49ED8E61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No</w:t>
            </w:r>
            <w:proofErr w:type="gramStart"/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:0</w:t>
            </w:r>
            <w:proofErr w:type="gramEnd"/>
          </w:p>
        </w:tc>
        <w:tc>
          <w:tcPr>
            <w:tcW w:w="2681" w:type="dxa"/>
          </w:tcPr>
          <w:p w14:paraId="397C05AA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3.35e+13</w:t>
            </w:r>
          </w:p>
        </w:tc>
        <w:tc>
          <w:tcPr>
            <w:tcW w:w="2835" w:type="dxa"/>
          </w:tcPr>
          <w:p w14:paraId="65F23035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0.000</w:t>
            </w:r>
          </w:p>
        </w:tc>
        <w:tc>
          <w:tcPr>
            <w:tcW w:w="3543" w:type="dxa"/>
          </w:tcPr>
          <w:p w14:paraId="17305F36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</w:p>
        </w:tc>
        <w:tc>
          <w:tcPr>
            <w:tcW w:w="3119" w:type="dxa"/>
          </w:tcPr>
          <w:p w14:paraId="35C15B0E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0.984</w:t>
            </w:r>
          </w:p>
        </w:tc>
      </w:tr>
      <w:tr w:rsidR="00140EEB" w:rsidRPr="00473D58" w14:paraId="27532AED" w14:textId="77777777" w:rsidTr="007369C4">
        <w:tc>
          <w:tcPr>
            <w:tcW w:w="1822" w:type="dxa"/>
          </w:tcPr>
          <w:p w14:paraId="02C024CE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Menopause</w:t>
            </w:r>
          </w:p>
          <w:p w14:paraId="2050B526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Yes:1</w:t>
            </w:r>
          </w:p>
          <w:p w14:paraId="53424321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No</w:t>
            </w:r>
            <w:proofErr w:type="gramStart"/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:0</w:t>
            </w:r>
            <w:proofErr w:type="gramEnd"/>
          </w:p>
        </w:tc>
        <w:tc>
          <w:tcPr>
            <w:tcW w:w="2681" w:type="dxa"/>
          </w:tcPr>
          <w:p w14:paraId="30162F0B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1.06</w:t>
            </w:r>
          </w:p>
        </w:tc>
        <w:tc>
          <w:tcPr>
            <w:tcW w:w="2835" w:type="dxa"/>
          </w:tcPr>
          <w:p w14:paraId="5E177B9B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0.381</w:t>
            </w:r>
          </w:p>
        </w:tc>
        <w:tc>
          <w:tcPr>
            <w:tcW w:w="3543" w:type="dxa"/>
          </w:tcPr>
          <w:p w14:paraId="45EDD581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2.93</w:t>
            </w:r>
          </w:p>
        </w:tc>
        <w:tc>
          <w:tcPr>
            <w:tcW w:w="3119" w:type="dxa"/>
          </w:tcPr>
          <w:p w14:paraId="50249ACB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0.918</w:t>
            </w:r>
          </w:p>
        </w:tc>
      </w:tr>
      <w:tr w:rsidR="00140EEB" w:rsidRPr="00473D58" w14:paraId="481995ED" w14:textId="77777777" w:rsidTr="007369C4">
        <w:tc>
          <w:tcPr>
            <w:tcW w:w="1822" w:type="dxa"/>
          </w:tcPr>
          <w:p w14:paraId="3CA27D05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Child delivery</w:t>
            </w:r>
          </w:p>
          <w:p w14:paraId="40A30820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Yes:1</w:t>
            </w:r>
          </w:p>
          <w:p w14:paraId="497B8F43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No</w:t>
            </w:r>
            <w:proofErr w:type="gramStart"/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:0</w:t>
            </w:r>
            <w:proofErr w:type="gramEnd"/>
          </w:p>
        </w:tc>
        <w:tc>
          <w:tcPr>
            <w:tcW w:w="2681" w:type="dxa"/>
          </w:tcPr>
          <w:p w14:paraId="2433DCCD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0.99</w:t>
            </w:r>
          </w:p>
        </w:tc>
        <w:tc>
          <w:tcPr>
            <w:tcW w:w="2835" w:type="dxa"/>
          </w:tcPr>
          <w:p w14:paraId="74AA67AE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0.288</w:t>
            </w:r>
          </w:p>
        </w:tc>
        <w:tc>
          <w:tcPr>
            <w:tcW w:w="3543" w:type="dxa"/>
          </w:tcPr>
          <w:p w14:paraId="48587BCA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3.37</w:t>
            </w:r>
          </w:p>
        </w:tc>
        <w:tc>
          <w:tcPr>
            <w:tcW w:w="3119" w:type="dxa"/>
          </w:tcPr>
          <w:p w14:paraId="0591DEB6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0.982</w:t>
            </w:r>
          </w:p>
        </w:tc>
      </w:tr>
      <w:tr w:rsidR="00140EEB" w:rsidRPr="00473D58" w14:paraId="701F00FC" w14:textId="77777777" w:rsidTr="007369C4">
        <w:tc>
          <w:tcPr>
            <w:tcW w:w="1822" w:type="dxa"/>
          </w:tcPr>
          <w:p w14:paraId="18998C94" w14:textId="77777777" w:rsidR="00140EEB" w:rsidRPr="00473D58" w:rsidRDefault="00140EEB" w:rsidP="0045093E">
            <w:pPr>
              <w:jc w:val="left"/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bookmarkStart w:id="0" w:name="_Hlk59302333"/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Pelvic floor surgery</w:t>
            </w:r>
          </w:p>
          <w:bookmarkEnd w:id="0"/>
          <w:p w14:paraId="55B2B752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Yes:1</w:t>
            </w:r>
          </w:p>
          <w:p w14:paraId="442FAF69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No</w:t>
            </w:r>
            <w:proofErr w:type="gramStart"/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:0</w:t>
            </w:r>
            <w:proofErr w:type="gramEnd"/>
          </w:p>
        </w:tc>
        <w:tc>
          <w:tcPr>
            <w:tcW w:w="2681" w:type="dxa"/>
          </w:tcPr>
          <w:p w14:paraId="74693B30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1.32</w:t>
            </w:r>
          </w:p>
        </w:tc>
        <w:tc>
          <w:tcPr>
            <w:tcW w:w="2835" w:type="dxa"/>
          </w:tcPr>
          <w:p w14:paraId="04109DCC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0.21</w:t>
            </w:r>
          </w:p>
        </w:tc>
        <w:tc>
          <w:tcPr>
            <w:tcW w:w="3543" w:type="dxa"/>
          </w:tcPr>
          <w:p w14:paraId="0C824A3E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8.32</w:t>
            </w:r>
          </w:p>
        </w:tc>
        <w:tc>
          <w:tcPr>
            <w:tcW w:w="3119" w:type="dxa"/>
          </w:tcPr>
          <w:p w14:paraId="7D66E9A9" w14:textId="77777777" w:rsidR="00140EEB" w:rsidRPr="00473D58" w:rsidRDefault="00140EEB" w:rsidP="007E38D7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473D58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0.765</w:t>
            </w:r>
          </w:p>
        </w:tc>
      </w:tr>
    </w:tbl>
    <w:p w14:paraId="6384DB56" w14:textId="77777777" w:rsidR="007369C4" w:rsidRPr="00473D58" w:rsidRDefault="007369C4" w:rsidP="00B60580">
      <w:pPr>
        <w:spacing w:line="480" w:lineRule="auto"/>
        <w:jc w:val="left"/>
        <w:rPr>
          <w:rFonts w:ascii="Times New Roman" w:hAnsi="Times New Roman" w:cs="Times New Roman"/>
          <w:b/>
        </w:rPr>
      </w:pPr>
    </w:p>
    <w:p w14:paraId="2B894B10" w14:textId="2EC0F250" w:rsidR="0098036E" w:rsidRPr="00594268" w:rsidRDefault="00B60580" w:rsidP="00B60580">
      <w:pPr>
        <w:spacing w:line="480" w:lineRule="auto"/>
        <w:jc w:val="left"/>
        <w:rPr>
          <w:rFonts w:ascii="Times New Roman" w:hAnsi="Times New Roman" w:cs="Times New Roman"/>
          <w:color w:val="FF0000"/>
        </w:rPr>
      </w:pPr>
      <w:r w:rsidRPr="00473D58">
        <w:rPr>
          <w:rFonts w:ascii="Times New Roman" w:hAnsi="Times New Roman" w:cs="Times New Roman"/>
          <w:color w:val="FF0000"/>
        </w:rPr>
        <w:t xml:space="preserve">Logistic regression analysis of comparison </w:t>
      </w:r>
      <w:r w:rsidR="0045093E" w:rsidRPr="00473D58">
        <w:rPr>
          <w:rFonts w:ascii="Times New Roman" w:hAnsi="Times New Roman" w:cs="Times New Roman"/>
          <w:color w:val="FF0000"/>
        </w:rPr>
        <w:t xml:space="preserve">between the </w:t>
      </w:r>
      <w:r w:rsidRPr="00473D58">
        <w:rPr>
          <w:rFonts w:ascii="Times New Roman" w:hAnsi="Times New Roman" w:cs="Times New Roman"/>
          <w:color w:val="FF0000"/>
        </w:rPr>
        <w:t>TVT group (n= 102) and VEL group (n=113). The objective variable is</w:t>
      </w:r>
      <w:r w:rsidR="0045093E" w:rsidRPr="00473D58">
        <w:rPr>
          <w:rFonts w:ascii="Times New Roman" w:hAnsi="Times New Roman" w:cs="Times New Roman"/>
          <w:color w:val="FF0000"/>
        </w:rPr>
        <w:t xml:space="preserve"> the</w:t>
      </w:r>
      <w:r w:rsidRPr="00473D58">
        <w:rPr>
          <w:rFonts w:ascii="Times New Roman" w:hAnsi="Times New Roman" w:cs="Times New Roman"/>
          <w:color w:val="FF0000"/>
        </w:rPr>
        <w:t xml:space="preserve"> 1-hour pad test (≤1 </w:t>
      </w:r>
      <w:proofErr w:type="gramStart"/>
      <w:r w:rsidRPr="00473D58">
        <w:rPr>
          <w:rFonts w:ascii="Times New Roman" w:hAnsi="Times New Roman" w:cs="Times New Roman"/>
          <w:color w:val="FF0000"/>
        </w:rPr>
        <w:t>g :0</w:t>
      </w:r>
      <w:proofErr w:type="gramEnd"/>
      <w:r w:rsidRPr="00473D58">
        <w:rPr>
          <w:rFonts w:ascii="Times New Roman" w:hAnsi="Times New Roman" w:cs="Times New Roman"/>
          <w:color w:val="FF0000"/>
        </w:rPr>
        <w:t xml:space="preserve">, others :1) at the 1 year after treatment. The explanatory variables are intervention (TVT or VEL), hypertension, </w:t>
      </w:r>
      <w:r w:rsidR="0045093E" w:rsidRPr="00473D58">
        <w:rPr>
          <w:rFonts w:ascii="Times New Roman" w:hAnsi="Times New Roman" w:cs="Times New Roman"/>
          <w:color w:val="FF0000"/>
        </w:rPr>
        <w:t>m</w:t>
      </w:r>
      <w:r w:rsidRPr="00473D58">
        <w:rPr>
          <w:rFonts w:ascii="Times New Roman" w:hAnsi="Times New Roman" w:cs="Times New Roman"/>
          <w:color w:val="FF0000"/>
        </w:rPr>
        <w:t xml:space="preserve">enopause, child delivery, and </w:t>
      </w:r>
      <w:r w:rsidR="0045093E" w:rsidRPr="00473D58">
        <w:rPr>
          <w:rFonts w:ascii="Times New Roman" w:hAnsi="Times New Roman" w:cs="Times New Roman"/>
          <w:color w:val="FF0000"/>
        </w:rPr>
        <w:t>p</w:t>
      </w:r>
      <w:r w:rsidRPr="00473D58">
        <w:rPr>
          <w:rFonts w:ascii="Times New Roman" w:hAnsi="Times New Roman" w:cs="Times New Roman"/>
          <w:color w:val="FF0000"/>
        </w:rPr>
        <w:t>elvic floor surgery.</w:t>
      </w:r>
      <w:bookmarkStart w:id="1" w:name="_GoBack"/>
      <w:bookmarkEnd w:id="1"/>
    </w:p>
    <w:p w14:paraId="0A5C495A" w14:textId="74D545ED" w:rsidR="00B60580" w:rsidRPr="00594268" w:rsidRDefault="00B60580" w:rsidP="00B60580">
      <w:pPr>
        <w:spacing w:line="480" w:lineRule="auto"/>
        <w:jc w:val="left"/>
        <w:rPr>
          <w:rFonts w:ascii="Times New Roman" w:hAnsi="Times New Roman" w:cs="Times New Roman"/>
          <w:color w:val="FF0000"/>
        </w:rPr>
      </w:pPr>
    </w:p>
    <w:sectPr w:rsidR="00B60580" w:rsidRPr="00594268" w:rsidSect="001D4E48">
      <w:footerReference w:type="default" r:id="rId9"/>
      <w:type w:val="continuous"/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60AF989D" w15:done="0"/>
  <w15:commentEx w15:paraId="7E2EF133" w15:paraIdParent="60AF989D" w15:done="0"/>
  <w15:commentEx w15:paraId="3217355F" w15:done="0"/>
  <w15:commentEx w15:paraId="24238F91" w15:done="0"/>
  <w15:commentEx w15:paraId="024A6B08" w15:paraIdParent="24238F91" w15:done="0"/>
  <w15:commentEx w15:paraId="5CC32A69" w15:done="0"/>
  <w15:commentEx w15:paraId="6827E2D9" w15:done="0"/>
  <w15:commentEx w15:paraId="789D015E" w15:done="0"/>
  <w15:commentEx w15:paraId="280AF49A" w15:done="0"/>
  <w15:commentEx w15:paraId="3C7E8C90" w15:done="0"/>
  <w15:commentEx w15:paraId="35E2CAA8" w15:done="0"/>
  <w15:commentEx w15:paraId="39EAFF45" w15:done="0"/>
  <w15:commentEx w15:paraId="442580F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FD0EE" w16cex:dateUtc="2021-03-07T13:23:00Z"/>
  <w16cex:commentExtensible w16cex:durableId="23EE24A1" w16cex:dateUtc="2021-03-06T06:56:00Z"/>
  <w16cex:commentExtensible w16cex:durableId="23EFD118" w16cex:dateUtc="2021-03-07T13:24:00Z"/>
  <w16cex:commentExtensible w16cex:durableId="23EFD391" w16cex:dateUtc="2021-03-07T13:34:00Z"/>
  <w16cex:commentExtensible w16cex:durableId="23EE4B01" w16cex:dateUtc="2021-03-06T09:40:00Z"/>
  <w16cex:commentExtensible w16cex:durableId="23EE4B30" w16cex:dateUtc="2021-03-06T09:40:00Z"/>
  <w16cex:commentExtensible w16cex:durableId="23EE4B81" w16cex:dateUtc="2021-03-06T09:42:00Z"/>
  <w16cex:commentExtensible w16cex:durableId="23EE56FB" w16cex:dateUtc="2021-03-06T10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0AF989D" w16cid:durableId="23EFD0AF"/>
  <w16cid:commentId w16cid:paraId="7E2EF133" w16cid:durableId="23EFD0EE"/>
  <w16cid:commentId w16cid:paraId="3217355F" w16cid:durableId="23EE24A1"/>
  <w16cid:commentId w16cid:paraId="24238F91" w16cid:durableId="23EFD0B1"/>
  <w16cid:commentId w16cid:paraId="024A6B08" w16cid:durableId="23EFD118"/>
  <w16cid:commentId w16cid:paraId="5CC32A69" w16cid:durableId="23EFD391"/>
  <w16cid:commentId w16cid:paraId="6827E2D9" w16cid:durableId="23EFD0B2"/>
  <w16cid:commentId w16cid:paraId="789D015E" w16cid:durableId="23EE4B01"/>
  <w16cid:commentId w16cid:paraId="280AF49A" w16cid:durableId="23EE4B30"/>
  <w16cid:commentId w16cid:paraId="3C7E8C90" w16cid:durableId="23EFD0B5"/>
  <w16cid:commentId w16cid:paraId="35E2CAA8" w16cid:durableId="23EFD0B6"/>
  <w16cid:commentId w16cid:paraId="39EAFF45" w16cid:durableId="23EE4B81"/>
  <w16cid:commentId w16cid:paraId="442580F3" w16cid:durableId="23EE56F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8E1EDB" w14:textId="77777777" w:rsidR="00F5587D" w:rsidRDefault="00F5587D" w:rsidP="00EA0BD7">
      <w:r>
        <w:separator/>
      </w:r>
    </w:p>
  </w:endnote>
  <w:endnote w:type="continuationSeparator" w:id="0">
    <w:p w14:paraId="3B042E74" w14:textId="77777777" w:rsidR="00F5587D" w:rsidRDefault="00F5587D" w:rsidP="00EA0BD7">
      <w:r>
        <w:continuationSeparator/>
      </w:r>
    </w:p>
  </w:endnote>
  <w:endnote w:type="continuationNotice" w:id="1">
    <w:p w14:paraId="30DA7419" w14:textId="77777777" w:rsidR="00F5587D" w:rsidRDefault="00F5587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yanmar Text">
    <w:panose1 w:val="020B0502040204020203"/>
    <w:charset w:val="00"/>
    <w:family w:val="swiss"/>
    <w:pitch w:val="variable"/>
    <w:sig w:usb0="00000003" w:usb1="00000000" w:usb2="000004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11349253"/>
      <w:docPartObj>
        <w:docPartGallery w:val="Page Numbers (Bottom of Page)"/>
        <w:docPartUnique/>
      </w:docPartObj>
    </w:sdtPr>
    <w:sdtEndPr/>
    <w:sdtContent>
      <w:p w14:paraId="3EB83BCA" w14:textId="16B9DBF7" w:rsidR="0053501A" w:rsidRPr="00CF06D7" w:rsidRDefault="0053501A" w:rsidP="00ED449E">
        <w:pPr>
          <w:pStyle w:val="Footer"/>
          <w:jc w:val="center"/>
        </w:pPr>
        <w:r w:rsidRPr="00AF0A20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AF0A20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AF0A20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="00473D58">
          <w:rPr>
            <w:rFonts w:ascii="Times New Roman" w:hAnsi="Times New Roman" w:cs="Times New Roman"/>
            <w:noProof/>
            <w:sz w:val="22"/>
            <w:szCs w:val="22"/>
          </w:rPr>
          <w:t>2</w:t>
        </w:r>
        <w:r w:rsidRPr="00AF0A20">
          <w:rPr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C25C6A" w14:textId="77777777" w:rsidR="00F5587D" w:rsidRDefault="00F5587D" w:rsidP="00EA0BD7">
      <w:r>
        <w:separator/>
      </w:r>
    </w:p>
  </w:footnote>
  <w:footnote w:type="continuationSeparator" w:id="0">
    <w:p w14:paraId="5242EA1C" w14:textId="77777777" w:rsidR="00F5587D" w:rsidRDefault="00F5587D" w:rsidP="00EA0BD7">
      <w:r>
        <w:continuationSeparator/>
      </w:r>
    </w:p>
  </w:footnote>
  <w:footnote w:type="continuationNotice" w:id="1">
    <w:p w14:paraId="0E4658C1" w14:textId="77777777" w:rsidR="00F5587D" w:rsidRDefault="00F5587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D8EC69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08CCBED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6910FAE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6942A2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21EE161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15CD31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F48478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B02D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BAA1F5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F4AE7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679761F"/>
    <w:multiLevelType w:val="hybridMultilevel"/>
    <w:tmpl w:val="BB38F7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68E23B9"/>
    <w:multiLevelType w:val="hybridMultilevel"/>
    <w:tmpl w:val="52BA09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DD96A6F"/>
    <w:multiLevelType w:val="hybridMultilevel"/>
    <w:tmpl w:val="053AD06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F445C75"/>
    <w:multiLevelType w:val="hybridMultilevel"/>
    <w:tmpl w:val="3AFC5D3E"/>
    <w:lvl w:ilvl="0" w:tplc="06125E2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03320F2"/>
    <w:multiLevelType w:val="hybridMultilevel"/>
    <w:tmpl w:val="31748FB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07B6CAC"/>
    <w:multiLevelType w:val="hybridMultilevel"/>
    <w:tmpl w:val="83E4690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1004D4A"/>
    <w:multiLevelType w:val="hybridMultilevel"/>
    <w:tmpl w:val="FA56422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89841A4"/>
    <w:multiLevelType w:val="hybridMultilevel"/>
    <w:tmpl w:val="9E62A4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98824FB"/>
    <w:multiLevelType w:val="hybridMultilevel"/>
    <w:tmpl w:val="ED36E7B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12B232B"/>
    <w:multiLevelType w:val="hybridMultilevel"/>
    <w:tmpl w:val="9D1EF4E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5A25EC0"/>
    <w:multiLevelType w:val="hybridMultilevel"/>
    <w:tmpl w:val="48EC13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05D0BE2"/>
    <w:multiLevelType w:val="hybridMultilevel"/>
    <w:tmpl w:val="9A8432F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4AA287C"/>
    <w:multiLevelType w:val="hybridMultilevel"/>
    <w:tmpl w:val="FF68F75C"/>
    <w:lvl w:ilvl="0" w:tplc="2000000F">
      <w:start w:val="1"/>
      <w:numFmt w:val="decimal"/>
      <w:lvlText w:val="%1."/>
      <w:lvlJc w:val="left"/>
      <w:pPr>
        <w:ind w:left="1408" w:hanging="8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8" w:hanging="360"/>
      </w:pPr>
    </w:lvl>
    <w:lvl w:ilvl="2" w:tplc="0809001B" w:tentative="1">
      <w:start w:val="1"/>
      <w:numFmt w:val="lowerRoman"/>
      <w:lvlText w:val="%3."/>
      <w:lvlJc w:val="right"/>
      <w:pPr>
        <w:ind w:left="2368" w:hanging="180"/>
      </w:pPr>
    </w:lvl>
    <w:lvl w:ilvl="3" w:tplc="0809000F" w:tentative="1">
      <w:start w:val="1"/>
      <w:numFmt w:val="decimal"/>
      <w:lvlText w:val="%4."/>
      <w:lvlJc w:val="left"/>
      <w:pPr>
        <w:ind w:left="3088" w:hanging="360"/>
      </w:pPr>
    </w:lvl>
    <w:lvl w:ilvl="4" w:tplc="08090019" w:tentative="1">
      <w:start w:val="1"/>
      <w:numFmt w:val="lowerLetter"/>
      <w:lvlText w:val="%5."/>
      <w:lvlJc w:val="left"/>
      <w:pPr>
        <w:ind w:left="3808" w:hanging="360"/>
      </w:pPr>
    </w:lvl>
    <w:lvl w:ilvl="5" w:tplc="0809001B" w:tentative="1">
      <w:start w:val="1"/>
      <w:numFmt w:val="lowerRoman"/>
      <w:lvlText w:val="%6."/>
      <w:lvlJc w:val="right"/>
      <w:pPr>
        <w:ind w:left="4528" w:hanging="180"/>
      </w:pPr>
    </w:lvl>
    <w:lvl w:ilvl="6" w:tplc="0809000F" w:tentative="1">
      <w:start w:val="1"/>
      <w:numFmt w:val="decimal"/>
      <w:lvlText w:val="%7."/>
      <w:lvlJc w:val="left"/>
      <w:pPr>
        <w:ind w:left="5248" w:hanging="360"/>
      </w:pPr>
    </w:lvl>
    <w:lvl w:ilvl="7" w:tplc="08090019" w:tentative="1">
      <w:start w:val="1"/>
      <w:numFmt w:val="lowerLetter"/>
      <w:lvlText w:val="%8."/>
      <w:lvlJc w:val="left"/>
      <w:pPr>
        <w:ind w:left="5968" w:hanging="360"/>
      </w:pPr>
    </w:lvl>
    <w:lvl w:ilvl="8" w:tplc="08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23">
    <w:nsid w:val="417567CD"/>
    <w:multiLevelType w:val="hybridMultilevel"/>
    <w:tmpl w:val="A8DEB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1B75AA8"/>
    <w:multiLevelType w:val="hybridMultilevel"/>
    <w:tmpl w:val="6D0615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2AC058B"/>
    <w:multiLevelType w:val="hybridMultilevel"/>
    <w:tmpl w:val="A68848A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78A2BEA"/>
    <w:multiLevelType w:val="hybridMultilevel"/>
    <w:tmpl w:val="DED67B6A"/>
    <w:lvl w:ilvl="0" w:tplc="6A98A34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>
    <w:nsid w:val="4F9B2FAB"/>
    <w:multiLevelType w:val="hybridMultilevel"/>
    <w:tmpl w:val="D5D0061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95719CC"/>
    <w:multiLevelType w:val="hybridMultilevel"/>
    <w:tmpl w:val="96FEFA84"/>
    <w:lvl w:ilvl="0" w:tplc="04090001">
      <w:start w:val="1"/>
      <w:numFmt w:val="bullet"/>
      <w:lvlText w:val=""/>
      <w:lvlJc w:val="left"/>
      <w:pPr>
        <w:ind w:left="84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6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8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0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2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4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6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8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02" w:hanging="360"/>
      </w:pPr>
      <w:rPr>
        <w:rFonts w:ascii="Wingdings" w:hAnsi="Wingdings" w:hint="default"/>
      </w:rPr>
    </w:lvl>
  </w:abstractNum>
  <w:abstractNum w:abstractNumId="29">
    <w:nsid w:val="5AD73C15"/>
    <w:multiLevelType w:val="hybridMultilevel"/>
    <w:tmpl w:val="62AE1C5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6324844"/>
    <w:multiLevelType w:val="hybridMultilevel"/>
    <w:tmpl w:val="DBE6980C"/>
    <w:lvl w:ilvl="0" w:tplc="9D8A49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>
    <w:nsid w:val="6B1A1278"/>
    <w:multiLevelType w:val="hybridMultilevel"/>
    <w:tmpl w:val="57C8EDB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C471C0D"/>
    <w:multiLevelType w:val="hybridMultilevel"/>
    <w:tmpl w:val="96F4AE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ECB2DA5"/>
    <w:multiLevelType w:val="hybridMultilevel"/>
    <w:tmpl w:val="001A3408"/>
    <w:lvl w:ilvl="0" w:tplc="452C0E1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>
    <w:nsid w:val="7407760F"/>
    <w:multiLevelType w:val="hybridMultilevel"/>
    <w:tmpl w:val="ED06B41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A1D6DCE"/>
    <w:multiLevelType w:val="hybridMultilevel"/>
    <w:tmpl w:val="5C3AB5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30"/>
  </w:num>
  <w:num w:numId="3">
    <w:abstractNumId w:val="33"/>
  </w:num>
  <w:num w:numId="4">
    <w:abstractNumId w:val="10"/>
  </w:num>
  <w:num w:numId="5">
    <w:abstractNumId w:val="35"/>
  </w:num>
  <w:num w:numId="6">
    <w:abstractNumId w:val="17"/>
  </w:num>
  <w:num w:numId="7">
    <w:abstractNumId w:val="15"/>
  </w:num>
  <w:num w:numId="8">
    <w:abstractNumId w:val="19"/>
  </w:num>
  <w:num w:numId="9">
    <w:abstractNumId w:val="34"/>
  </w:num>
  <w:num w:numId="10">
    <w:abstractNumId w:val="23"/>
  </w:num>
  <w:num w:numId="11">
    <w:abstractNumId w:val="18"/>
  </w:num>
  <w:num w:numId="12">
    <w:abstractNumId w:val="28"/>
  </w:num>
  <w:num w:numId="13">
    <w:abstractNumId w:val="21"/>
  </w:num>
  <w:num w:numId="14">
    <w:abstractNumId w:val="27"/>
  </w:num>
  <w:num w:numId="15">
    <w:abstractNumId w:val="24"/>
  </w:num>
  <w:num w:numId="16">
    <w:abstractNumId w:val="14"/>
  </w:num>
  <w:num w:numId="17">
    <w:abstractNumId w:val="25"/>
  </w:num>
  <w:num w:numId="18">
    <w:abstractNumId w:val="29"/>
  </w:num>
  <w:num w:numId="19">
    <w:abstractNumId w:val="32"/>
  </w:num>
  <w:num w:numId="20">
    <w:abstractNumId w:val="31"/>
  </w:num>
  <w:num w:numId="21">
    <w:abstractNumId w:val="12"/>
  </w:num>
  <w:num w:numId="22">
    <w:abstractNumId w:val="11"/>
  </w:num>
  <w:num w:numId="23">
    <w:abstractNumId w:val="22"/>
  </w:num>
  <w:num w:numId="24">
    <w:abstractNumId w:val="9"/>
  </w:num>
  <w:num w:numId="25">
    <w:abstractNumId w:val="7"/>
  </w:num>
  <w:num w:numId="26">
    <w:abstractNumId w:val="6"/>
  </w:num>
  <w:num w:numId="27">
    <w:abstractNumId w:val="5"/>
  </w:num>
  <w:num w:numId="28">
    <w:abstractNumId w:val="4"/>
  </w:num>
  <w:num w:numId="29">
    <w:abstractNumId w:val="8"/>
  </w:num>
  <w:num w:numId="30">
    <w:abstractNumId w:val="3"/>
  </w:num>
  <w:num w:numId="31">
    <w:abstractNumId w:val="2"/>
  </w:num>
  <w:num w:numId="32">
    <w:abstractNumId w:val="1"/>
  </w:num>
  <w:num w:numId="33">
    <w:abstractNumId w:val="0"/>
  </w:num>
  <w:num w:numId="34">
    <w:abstractNumId w:val="20"/>
  </w:num>
  <w:num w:numId="35">
    <w:abstractNumId w:val="16"/>
  </w:num>
  <w:num w:numId="36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okui nobuo">
    <w15:presenceInfo w15:providerId="Windows Live" w15:userId="973d48786fc188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en-GB" w:vendorID="64" w:dllVersion="6" w:nlCheck="1" w:checkStyle="0"/>
  <w:activeWritingStyle w:appName="MSWord" w:lang="en-IN" w:vendorID="64" w:dllVersion="4096" w:nlCheck="1" w:checkStyle="0"/>
  <w:activeWritingStyle w:appName="MSWord" w:lang="en-US" w:vendorID="64" w:dllVersion="131078" w:nlCheck="1" w:checkStyle="1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trackRevisions/>
  <w:doNotTrackFormatting/>
  <w:defaultTabStop w:val="840"/>
  <w:hyphenationZone w:val="425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intellisampler_rd 106" w:val="106"/>
    <w:docVar w:name="intellisampler_rd 107" w:val="107"/>
    <w:docVar w:name="intellisampler_rd 127" w:val="127"/>
    <w:docVar w:name="intellisampler_rd 134" w:val="134"/>
    <w:docVar w:name="intellisampler_rd 137" w:val="137"/>
    <w:docVar w:name="intellisampler_rd 39" w:val="39"/>
    <w:docVar w:name="intellisampler_rd 86" w:val="86"/>
    <w:docVar w:name="intellisampler_rd 88" w:val="88"/>
    <w:docVar w:name="intellisampler_rd 89" w:val="89"/>
    <w:docVar w:name="intellisampler_un 153" w:val="153"/>
    <w:docVar w:name="intellisampler_un 154" w:val="154"/>
    <w:docVar w:name="intellisampler_un 155" w:val="155"/>
    <w:docVar w:name="intellisampler_un 158" w:val="158"/>
    <w:docVar w:name="intellisampler_un 162" w:val="162"/>
    <w:docVar w:name="intellisampler_un 163" w:val="163"/>
    <w:docVar w:name="intellisampler_un 168" w:val="168"/>
    <w:docVar w:name="intellisampler_un 182" w:val="182"/>
    <w:docVar w:name="is_review_method" w:val="Incompatible_Normal_Normal_Incompatible"/>
    <w:docVar w:name="is_sampling_method" w:val="categoricalcategorical"/>
    <w:docVar w:name="Total_Editing_Time" w:val="0"/>
  </w:docVars>
  <w:rsids>
    <w:rsidRoot w:val="00AD51EA"/>
    <w:rsid w:val="0000020C"/>
    <w:rsid w:val="00001295"/>
    <w:rsid w:val="000016C0"/>
    <w:rsid w:val="000032EC"/>
    <w:rsid w:val="000042AE"/>
    <w:rsid w:val="000042E7"/>
    <w:rsid w:val="000052FD"/>
    <w:rsid w:val="0000548F"/>
    <w:rsid w:val="00010157"/>
    <w:rsid w:val="000109C8"/>
    <w:rsid w:val="00011448"/>
    <w:rsid w:val="00011722"/>
    <w:rsid w:val="0001187C"/>
    <w:rsid w:val="0001253C"/>
    <w:rsid w:val="000134DF"/>
    <w:rsid w:val="000156E4"/>
    <w:rsid w:val="00015A8E"/>
    <w:rsid w:val="00016C45"/>
    <w:rsid w:val="000170FE"/>
    <w:rsid w:val="000209FA"/>
    <w:rsid w:val="00020BB0"/>
    <w:rsid w:val="000245A2"/>
    <w:rsid w:val="0002481C"/>
    <w:rsid w:val="000263E6"/>
    <w:rsid w:val="0002656B"/>
    <w:rsid w:val="00026CB7"/>
    <w:rsid w:val="00027CAA"/>
    <w:rsid w:val="0003030A"/>
    <w:rsid w:val="00031155"/>
    <w:rsid w:val="000327E2"/>
    <w:rsid w:val="0003292F"/>
    <w:rsid w:val="00032DAB"/>
    <w:rsid w:val="00033687"/>
    <w:rsid w:val="000341EB"/>
    <w:rsid w:val="000347F5"/>
    <w:rsid w:val="00035657"/>
    <w:rsid w:val="00035A2C"/>
    <w:rsid w:val="000374CE"/>
    <w:rsid w:val="00037E76"/>
    <w:rsid w:val="000405E3"/>
    <w:rsid w:val="00040871"/>
    <w:rsid w:val="00040B87"/>
    <w:rsid w:val="00041A98"/>
    <w:rsid w:val="00042632"/>
    <w:rsid w:val="00045271"/>
    <w:rsid w:val="00045B97"/>
    <w:rsid w:val="00046046"/>
    <w:rsid w:val="00046D56"/>
    <w:rsid w:val="00047220"/>
    <w:rsid w:val="0004733B"/>
    <w:rsid w:val="00047EEB"/>
    <w:rsid w:val="0005054A"/>
    <w:rsid w:val="00050675"/>
    <w:rsid w:val="00051C04"/>
    <w:rsid w:val="00052A5A"/>
    <w:rsid w:val="00052E94"/>
    <w:rsid w:val="00053567"/>
    <w:rsid w:val="0005634C"/>
    <w:rsid w:val="000568FE"/>
    <w:rsid w:val="00056DA3"/>
    <w:rsid w:val="000579A0"/>
    <w:rsid w:val="00057A66"/>
    <w:rsid w:val="00057BB5"/>
    <w:rsid w:val="00057BD2"/>
    <w:rsid w:val="00060C23"/>
    <w:rsid w:val="0006254B"/>
    <w:rsid w:val="0006263C"/>
    <w:rsid w:val="000637D2"/>
    <w:rsid w:val="00063850"/>
    <w:rsid w:val="00063868"/>
    <w:rsid w:val="00063FA1"/>
    <w:rsid w:val="000641DF"/>
    <w:rsid w:val="000645C3"/>
    <w:rsid w:val="00065948"/>
    <w:rsid w:val="00066417"/>
    <w:rsid w:val="0006699F"/>
    <w:rsid w:val="000675F5"/>
    <w:rsid w:val="000679EC"/>
    <w:rsid w:val="000705F8"/>
    <w:rsid w:val="000721D3"/>
    <w:rsid w:val="0007296A"/>
    <w:rsid w:val="00073764"/>
    <w:rsid w:val="0007413D"/>
    <w:rsid w:val="00074278"/>
    <w:rsid w:val="00074846"/>
    <w:rsid w:val="000750D4"/>
    <w:rsid w:val="00075731"/>
    <w:rsid w:val="00075A0D"/>
    <w:rsid w:val="00076C33"/>
    <w:rsid w:val="00077035"/>
    <w:rsid w:val="000774ED"/>
    <w:rsid w:val="0007761F"/>
    <w:rsid w:val="00077828"/>
    <w:rsid w:val="0008087A"/>
    <w:rsid w:val="00081BE1"/>
    <w:rsid w:val="00081CC3"/>
    <w:rsid w:val="00081D11"/>
    <w:rsid w:val="0008248A"/>
    <w:rsid w:val="00082A16"/>
    <w:rsid w:val="00083463"/>
    <w:rsid w:val="000837A6"/>
    <w:rsid w:val="00083F64"/>
    <w:rsid w:val="00084575"/>
    <w:rsid w:val="000849AE"/>
    <w:rsid w:val="000871EA"/>
    <w:rsid w:val="00087972"/>
    <w:rsid w:val="00087BF4"/>
    <w:rsid w:val="00091721"/>
    <w:rsid w:val="000918F2"/>
    <w:rsid w:val="00093D44"/>
    <w:rsid w:val="000957D6"/>
    <w:rsid w:val="0009668B"/>
    <w:rsid w:val="00096B4A"/>
    <w:rsid w:val="00097084"/>
    <w:rsid w:val="00097CF5"/>
    <w:rsid w:val="00097D85"/>
    <w:rsid w:val="000A2516"/>
    <w:rsid w:val="000A3FE2"/>
    <w:rsid w:val="000A46E7"/>
    <w:rsid w:val="000A5A4D"/>
    <w:rsid w:val="000A5C5A"/>
    <w:rsid w:val="000A5DEF"/>
    <w:rsid w:val="000A662F"/>
    <w:rsid w:val="000A66A5"/>
    <w:rsid w:val="000A6755"/>
    <w:rsid w:val="000B027E"/>
    <w:rsid w:val="000B04FA"/>
    <w:rsid w:val="000B0A8C"/>
    <w:rsid w:val="000B1C53"/>
    <w:rsid w:val="000B255C"/>
    <w:rsid w:val="000B2E9F"/>
    <w:rsid w:val="000B483E"/>
    <w:rsid w:val="000B4FF7"/>
    <w:rsid w:val="000B6B3D"/>
    <w:rsid w:val="000B6C90"/>
    <w:rsid w:val="000B6E23"/>
    <w:rsid w:val="000B799E"/>
    <w:rsid w:val="000B7DC6"/>
    <w:rsid w:val="000C113E"/>
    <w:rsid w:val="000C1164"/>
    <w:rsid w:val="000C204C"/>
    <w:rsid w:val="000C2126"/>
    <w:rsid w:val="000C3ED6"/>
    <w:rsid w:val="000C596C"/>
    <w:rsid w:val="000C5E6E"/>
    <w:rsid w:val="000C5F90"/>
    <w:rsid w:val="000C63B5"/>
    <w:rsid w:val="000C75D9"/>
    <w:rsid w:val="000D0FFA"/>
    <w:rsid w:val="000D1097"/>
    <w:rsid w:val="000D1B0A"/>
    <w:rsid w:val="000D2509"/>
    <w:rsid w:val="000D25A7"/>
    <w:rsid w:val="000D27A1"/>
    <w:rsid w:val="000D3897"/>
    <w:rsid w:val="000D437E"/>
    <w:rsid w:val="000D4BAD"/>
    <w:rsid w:val="000D5FDC"/>
    <w:rsid w:val="000D779F"/>
    <w:rsid w:val="000D7BC4"/>
    <w:rsid w:val="000E0954"/>
    <w:rsid w:val="000E149E"/>
    <w:rsid w:val="000E2128"/>
    <w:rsid w:val="000E28F5"/>
    <w:rsid w:val="000E311C"/>
    <w:rsid w:val="000E4AE7"/>
    <w:rsid w:val="000E4D9E"/>
    <w:rsid w:val="000E4EA9"/>
    <w:rsid w:val="000E542C"/>
    <w:rsid w:val="000E5C9E"/>
    <w:rsid w:val="000E6D66"/>
    <w:rsid w:val="000E6E7D"/>
    <w:rsid w:val="000E762D"/>
    <w:rsid w:val="000E7E98"/>
    <w:rsid w:val="000F0B83"/>
    <w:rsid w:val="000F1702"/>
    <w:rsid w:val="000F1B93"/>
    <w:rsid w:val="000F2C42"/>
    <w:rsid w:val="000F31A4"/>
    <w:rsid w:val="000F4749"/>
    <w:rsid w:val="000F6C24"/>
    <w:rsid w:val="001004B0"/>
    <w:rsid w:val="00100CED"/>
    <w:rsid w:val="0010109C"/>
    <w:rsid w:val="0010167B"/>
    <w:rsid w:val="00101A99"/>
    <w:rsid w:val="00102757"/>
    <w:rsid w:val="00102785"/>
    <w:rsid w:val="0010650A"/>
    <w:rsid w:val="0010679E"/>
    <w:rsid w:val="00106898"/>
    <w:rsid w:val="001068AA"/>
    <w:rsid w:val="00106D56"/>
    <w:rsid w:val="00107624"/>
    <w:rsid w:val="00110ED7"/>
    <w:rsid w:val="00111F26"/>
    <w:rsid w:val="001129F1"/>
    <w:rsid w:val="001135E9"/>
    <w:rsid w:val="00113E2A"/>
    <w:rsid w:val="001143EC"/>
    <w:rsid w:val="00115627"/>
    <w:rsid w:val="00115832"/>
    <w:rsid w:val="001159EF"/>
    <w:rsid w:val="00116DB1"/>
    <w:rsid w:val="00116E55"/>
    <w:rsid w:val="001210B5"/>
    <w:rsid w:val="001215C4"/>
    <w:rsid w:val="00121634"/>
    <w:rsid w:val="00121C9D"/>
    <w:rsid w:val="00122215"/>
    <w:rsid w:val="0012408A"/>
    <w:rsid w:val="00125698"/>
    <w:rsid w:val="00126719"/>
    <w:rsid w:val="001267ED"/>
    <w:rsid w:val="00126A43"/>
    <w:rsid w:val="00126B30"/>
    <w:rsid w:val="00126B5E"/>
    <w:rsid w:val="0012707F"/>
    <w:rsid w:val="00130CB2"/>
    <w:rsid w:val="00131937"/>
    <w:rsid w:val="001322FD"/>
    <w:rsid w:val="001332C2"/>
    <w:rsid w:val="00134347"/>
    <w:rsid w:val="001356FF"/>
    <w:rsid w:val="00135EF6"/>
    <w:rsid w:val="00136737"/>
    <w:rsid w:val="00136FEB"/>
    <w:rsid w:val="00137648"/>
    <w:rsid w:val="00140714"/>
    <w:rsid w:val="00140D16"/>
    <w:rsid w:val="00140EEB"/>
    <w:rsid w:val="00142052"/>
    <w:rsid w:val="00142807"/>
    <w:rsid w:val="0014387A"/>
    <w:rsid w:val="001448D4"/>
    <w:rsid w:val="00144E54"/>
    <w:rsid w:val="00144EE9"/>
    <w:rsid w:val="00146133"/>
    <w:rsid w:val="00146A70"/>
    <w:rsid w:val="00147D8E"/>
    <w:rsid w:val="001522EC"/>
    <w:rsid w:val="00154312"/>
    <w:rsid w:val="00154C8C"/>
    <w:rsid w:val="00154D5D"/>
    <w:rsid w:val="001552E9"/>
    <w:rsid w:val="00156609"/>
    <w:rsid w:val="0015706C"/>
    <w:rsid w:val="00157BD3"/>
    <w:rsid w:val="0016068C"/>
    <w:rsid w:val="00160745"/>
    <w:rsid w:val="0016113F"/>
    <w:rsid w:val="00161385"/>
    <w:rsid w:val="00161AE9"/>
    <w:rsid w:val="00162D25"/>
    <w:rsid w:val="00164191"/>
    <w:rsid w:val="00164832"/>
    <w:rsid w:val="00164A49"/>
    <w:rsid w:val="001657F2"/>
    <w:rsid w:val="00165C1A"/>
    <w:rsid w:val="00166F45"/>
    <w:rsid w:val="00167471"/>
    <w:rsid w:val="00167605"/>
    <w:rsid w:val="00171A25"/>
    <w:rsid w:val="001746DB"/>
    <w:rsid w:val="00174AEA"/>
    <w:rsid w:val="00175C2F"/>
    <w:rsid w:val="00176461"/>
    <w:rsid w:val="00176C28"/>
    <w:rsid w:val="0018016D"/>
    <w:rsid w:val="001809BA"/>
    <w:rsid w:val="00180FFA"/>
    <w:rsid w:val="00182BD1"/>
    <w:rsid w:val="00182C6F"/>
    <w:rsid w:val="0018342C"/>
    <w:rsid w:val="00184D54"/>
    <w:rsid w:val="00184E0B"/>
    <w:rsid w:val="00184FBD"/>
    <w:rsid w:val="00185178"/>
    <w:rsid w:val="001851B7"/>
    <w:rsid w:val="00185B13"/>
    <w:rsid w:val="001862CA"/>
    <w:rsid w:val="0018655D"/>
    <w:rsid w:val="00187D51"/>
    <w:rsid w:val="00190085"/>
    <w:rsid w:val="00193786"/>
    <w:rsid w:val="00193890"/>
    <w:rsid w:val="00193F0C"/>
    <w:rsid w:val="00194026"/>
    <w:rsid w:val="00196682"/>
    <w:rsid w:val="0019754D"/>
    <w:rsid w:val="0019759C"/>
    <w:rsid w:val="001A158E"/>
    <w:rsid w:val="001A1C38"/>
    <w:rsid w:val="001A1DFD"/>
    <w:rsid w:val="001A31C7"/>
    <w:rsid w:val="001A4311"/>
    <w:rsid w:val="001A6B55"/>
    <w:rsid w:val="001A7320"/>
    <w:rsid w:val="001A7BB4"/>
    <w:rsid w:val="001B01B7"/>
    <w:rsid w:val="001B0D1C"/>
    <w:rsid w:val="001B2418"/>
    <w:rsid w:val="001B2CCC"/>
    <w:rsid w:val="001B3976"/>
    <w:rsid w:val="001B3FC7"/>
    <w:rsid w:val="001B527C"/>
    <w:rsid w:val="001B527E"/>
    <w:rsid w:val="001B59FC"/>
    <w:rsid w:val="001B5D90"/>
    <w:rsid w:val="001B624A"/>
    <w:rsid w:val="001B6F48"/>
    <w:rsid w:val="001B7D98"/>
    <w:rsid w:val="001C15CA"/>
    <w:rsid w:val="001C1C80"/>
    <w:rsid w:val="001C2499"/>
    <w:rsid w:val="001C3057"/>
    <w:rsid w:val="001C3257"/>
    <w:rsid w:val="001C39A3"/>
    <w:rsid w:val="001C3BEC"/>
    <w:rsid w:val="001C63A2"/>
    <w:rsid w:val="001C7465"/>
    <w:rsid w:val="001C7D29"/>
    <w:rsid w:val="001D01AC"/>
    <w:rsid w:val="001D02C5"/>
    <w:rsid w:val="001D09D4"/>
    <w:rsid w:val="001D0BCC"/>
    <w:rsid w:val="001D1757"/>
    <w:rsid w:val="001D4E48"/>
    <w:rsid w:val="001D55C7"/>
    <w:rsid w:val="001D5CE7"/>
    <w:rsid w:val="001D62AC"/>
    <w:rsid w:val="001D67AA"/>
    <w:rsid w:val="001D67C4"/>
    <w:rsid w:val="001D6F7C"/>
    <w:rsid w:val="001D7400"/>
    <w:rsid w:val="001E06E3"/>
    <w:rsid w:val="001E15A3"/>
    <w:rsid w:val="001E3D35"/>
    <w:rsid w:val="001E500C"/>
    <w:rsid w:val="001E7130"/>
    <w:rsid w:val="001E740F"/>
    <w:rsid w:val="001E7BFA"/>
    <w:rsid w:val="001E7F09"/>
    <w:rsid w:val="001F04E6"/>
    <w:rsid w:val="001F09AD"/>
    <w:rsid w:val="001F0A93"/>
    <w:rsid w:val="001F0E37"/>
    <w:rsid w:val="001F0E8E"/>
    <w:rsid w:val="001F1622"/>
    <w:rsid w:val="001F24A6"/>
    <w:rsid w:val="001F2E18"/>
    <w:rsid w:val="001F2F5D"/>
    <w:rsid w:val="001F3A80"/>
    <w:rsid w:val="001F3ED5"/>
    <w:rsid w:val="001F41E4"/>
    <w:rsid w:val="001F534E"/>
    <w:rsid w:val="001F5405"/>
    <w:rsid w:val="001F56C8"/>
    <w:rsid w:val="001F5AE2"/>
    <w:rsid w:val="001F5CAB"/>
    <w:rsid w:val="001F6F6B"/>
    <w:rsid w:val="001F7255"/>
    <w:rsid w:val="001F791C"/>
    <w:rsid w:val="00200C74"/>
    <w:rsid w:val="002021D5"/>
    <w:rsid w:val="002037AD"/>
    <w:rsid w:val="00203B3C"/>
    <w:rsid w:val="00204DB0"/>
    <w:rsid w:val="00205BE8"/>
    <w:rsid w:val="00206676"/>
    <w:rsid w:val="00210129"/>
    <w:rsid w:val="00210647"/>
    <w:rsid w:val="0021133A"/>
    <w:rsid w:val="00211A23"/>
    <w:rsid w:val="00211BDF"/>
    <w:rsid w:val="002120F6"/>
    <w:rsid w:val="002121ED"/>
    <w:rsid w:val="002128BB"/>
    <w:rsid w:val="002154DE"/>
    <w:rsid w:val="00215EB0"/>
    <w:rsid w:val="00215FA8"/>
    <w:rsid w:val="002170D8"/>
    <w:rsid w:val="00217597"/>
    <w:rsid w:val="00220856"/>
    <w:rsid w:val="0022167B"/>
    <w:rsid w:val="00222FC1"/>
    <w:rsid w:val="00223DC1"/>
    <w:rsid w:val="00224984"/>
    <w:rsid w:val="0022516A"/>
    <w:rsid w:val="002259C9"/>
    <w:rsid w:val="002275E8"/>
    <w:rsid w:val="00227773"/>
    <w:rsid w:val="00227B35"/>
    <w:rsid w:val="00230533"/>
    <w:rsid w:val="00230875"/>
    <w:rsid w:val="00231D66"/>
    <w:rsid w:val="00232527"/>
    <w:rsid w:val="0023281C"/>
    <w:rsid w:val="00232CCD"/>
    <w:rsid w:val="002335C7"/>
    <w:rsid w:val="00234396"/>
    <w:rsid w:val="00234AD2"/>
    <w:rsid w:val="00235064"/>
    <w:rsid w:val="00235367"/>
    <w:rsid w:val="00242533"/>
    <w:rsid w:val="00242EC4"/>
    <w:rsid w:val="00242FA3"/>
    <w:rsid w:val="00243A6F"/>
    <w:rsid w:val="00244341"/>
    <w:rsid w:val="00244594"/>
    <w:rsid w:val="00244A33"/>
    <w:rsid w:val="00247093"/>
    <w:rsid w:val="00250DD5"/>
    <w:rsid w:val="0025106B"/>
    <w:rsid w:val="0025164A"/>
    <w:rsid w:val="00251B71"/>
    <w:rsid w:val="0025324D"/>
    <w:rsid w:val="00253581"/>
    <w:rsid w:val="00254FA8"/>
    <w:rsid w:val="00255A87"/>
    <w:rsid w:val="002564F5"/>
    <w:rsid w:val="002575F8"/>
    <w:rsid w:val="00260DE2"/>
    <w:rsid w:val="00261274"/>
    <w:rsid w:val="002617D0"/>
    <w:rsid w:val="00262132"/>
    <w:rsid w:val="0026254A"/>
    <w:rsid w:val="0026359A"/>
    <w:rsid w:val="00263B49"/>
    <w:rsid w:val="00264D3E"/>
    <w:rsid w:val="00265ADD"/>
    <w:rsid w:val="00266912"/>
    <w:rsid w:val="00270D66"/>
    <w:rsid w:val="002711F1"/>
    <w:rsid w:val="00272821"/>
    <w:rsid w:val="00273BBA"/>
    <w:rsid w:val="00275770"/>
    <w:rsid w:val="00275BEE"/>
    <w:rsid w:val="002771D7"/>
    <w:rsid w:val="00277308"/>
    <w:rsid w:val="00277C23"/>
    <w:rsid w:val="00281AD0"/>
    <w:rsid w:val="00282292"/>
    <w:rsid w:val="002831F2"/>
    <w:rsid w:val="002840E9"/>
    <w:rsid w:val="00285A00"/>
    <w:rsid w:val="00285D42"/>
    <w:rsid w:val="0028699F"/>
    <w:rsid w:val="0028743E"/>
    <w:rsid w:val="00290096"/>
    <w:rsid w:val="002901BE"/>
    <w:rsid w:val="0029089A"/>
    <w:rsid w:val="00291660"/>
    <w:rsid w:val="002918AC"/>
    <w:rsid w:val="002926EF"/>
    <w:rsid w:val="00292F1F"/>
    <w:rsid w:val="00293230"/>
    <w:rsid w:val="00294ACD"/>
    <w:rsid w:val="0029536B"/>
    <w:rsid w:val="00296D8A"/>
    <w:rsid w:val="00297297"/>
    <w:rsid w:val="002977A5"/>
    <w:rsid w:val="002979CD"/>
    <w:rsid w:val="00297DED"/>
    <w:rsid w:val="002A0D6E"/>
    <w:rsid w:val="002A1573"/>
    <w:rsid w:val="002A16E4"/>
    <w:rsid w:val="002A19CA"/>
    <w:rsid w:val="002A2C28"/>
    <w:rsid w:val="002A3134"/>
    <w:rsid w:val="002A3634"/>
    <w:rsid w:val="002A3671"/>
    <w:rsid w:val="002A3B33"/>
    <w:rsid w:val="002A467F"/>
    <w:rsid w:val="002A5F65"/>
    <w:rsid w:val="002A6B6B"/>
    <w:rsid w:val="002A7C0D"/>
    <w:rsid w:val="002B0368"/>
    <w:rsid w:val="002B086E"/>
    <w:rsid w:val="002B19CD"/>
    <w:rsid w:val="002B1C17"/>
    <w:rsid w:val="002B21E5"/>
    <w:rsid w:val="002B2B72"/>
    <w:rsid w:val="002B3595"/>
    <w:rsid w:val="002B377D"/>
    <w:rsid w:val="002B45EE"/>
    <w:rsid w:val="002B496F"/>
    <w:rsid w:val="002B5411"/>
    <w:rsid w:val="002B54C8"/>
    <w:rsid w:val="002B5968"/>
    <w:rsid w:val="002B5974"/>
    <w:rsid w:val="002B5DCF"/>
    <w:rsid w:val="002B76EE"/>
    <w:rsid w:val="002B7E70"/>
    <w:rsid w:val="002C13E8"/>
    <w:rsid w:val="002C2DEE"/>
    <w:rsid w:val="002C35C0"/>
    <w:rsid w:val="002C3A55"/>
    <w:rsid w:val="002C3F0A"/>
    <w:rsid w:val="002C4256"/>
    <w:rsid w:val="002C425C"/>
    <w:rsid w:val="002C46CF"/>
    <w:rsid w:val="002C6747"/>
    <w:rsid w:val="002C6999"/>
    <w:rsid w:val="002C7844"/>
    <w:rsid w:val="002C7CBC"/>
    <w:rsid w:val="002D00CB"/>
    <w:rsid w:val="002D048F"/>
    <w:rsid w:val="002D19BA"/>
    <w:rsid w:val="002D1C70"/>
    <w:rsid w:val="002D432D"/>
    <w:rsid w:val="002D448D"/>
    <w:rsid w:val="002D6E4C"/>
    <w:rsid w:val="002E0489"/>
    <w:rsid w:val="002E066B"/>
    <w:rsid w:val="002E0D67"/>
    <w:rsid w:val="002E2219"/>
    <w:rsid w:val="002E230E"/>
    <w:rsid w:val="002E2AB0"/>
    <w:rsid w:val="002E31D8"/>
    <w:rsid w:val="002E3A2A"/>
    <w:rsid w:val="002E3AF7"/>
    <w:rsid w:val="002E408F"/>
    <w:rsid w:val="002E4A7D"/>
    <w:rsid w:val="002E533A"/>
    <w:rsid w:val="002E5D31"/>
    <w:rsid w:val="002E68A2"/>
    <w:rsid w:val="002E6B7F"/>
    <w:rsid w:val="002E6DC6"/>
    <w:rsid w:val="002E7DC8"/>
    <w:rsid w:val="002F00F4"/>
    <w:rsid w:val="002F0DCD"/>
    <w:rsid w:val="002F1E8E"/>
    <w:rsid w:val="002F2E7F"/>
    <w:rsid w:val="002F3C6B"/>
    <w:rsid w:val="002F3C86"/>
    <w:rsid w:val="002F3F18"/>
    <w:rsid w:val="002F48F3"/>
    <w:rsid w:val="002F6948"/>
    <w:rsid w:val="002F6D53"/>
    <w:rsid w:val="002F71C5"/>
    <w:rsid w:val="00301D0B"/>
    <w:rsid w:val="00301E08"/>
    <w:rsid w:val="00302018"/>
    <w:rsid w:val="00302214"/>
    <w:rsid w:val="00302E75"/>
    <w:rsid w:val="0030303A"/>
    <w:rsid w:val="00303755"/>
    <w:rsid w:val="00305813"/>
    <w:rsid w:val="0030638E"/>
    <w:rsid w:val="0030709D"/>
    <w:rsid w:val="00307AFA"/>
    <w:rsid w:val="0031238F"/>
    <w:rsid w:val="00313316"/>
    <w:rsid w:val="003134F9"/>
    <w:rsid w:val="00313E07"/>
    <w:rsid w:val="00314242"/>
    <w:rsid w:val="003157C7"/>
    <w:rsid w:val="00316605"/>
    <w:rsid w:val="003168CE"/>
    <w:rsid w:val="00316FB1"/>
    <w:rsid w:val="003174AE"/>
    <w:rsid w:val="00317E71"/>
    <w:rsid w:val="0032038A"/>
    <w:rsid w:val="00320548"/>
    <w:rsid w:val="003218A4"/>
    <w:rsid w:val="003238D2"/>
    <w:rsid w:val="0032425C"/>
    <w:rsid w:val="00325455"/>
    <w:rsid w:val="00325809"/>
    <w:rsid w:val="00326CCD"/>
    <w:rsid w:val="00330198"/>
    <w:rsid w:val="003307AB"/>
    <w:rsid w:val="00330E36"/>
    <w:rsid w:val="00331706"/>
    <w:rsid w:val="00332331"/>
    <w:rsid w:val="0033241A"/>
    <w:rsid w:val="00334086"/>
    <w:rsid w:val="00334276"/>
    <w:rsid w:val="00334BA3"/>
    <w:rsid w:val="003350F5"/>
    <w:rsid w:val="003355E7"/>
    <w:rsid w:val="00336F23"/>
    <w:rsid w:val="00337A71"/>
    <w:rsid w:val="00340738"/>
    <w:rsid w:val="003410A9"/>
    <w:rsid w:val="0034184B"/>
    <w:rsid w:val="00342666"/>
    <w:rsid w:val="00342B01"/>
    <w:rsid w:val="0034323D"/>
    <w:rsid w:val="00343983"/>
    <w:rsid w:val="00343CAF"/>
    <w:rsid w:val="00344AA3"/>
    <w:rsid w:val="003452E1"/>
    <w:rsid w:val="00345854"/>
    <w:rsid w:val="003466FC"/>
    <w:rsid w:val="00347137"/>
    <w:rsid w:val="00347F36"/>
    <w:rsid w:val="00350FC0"/>
    <w:rsid w:val="00353B8D"/>
    <w:rsid w:val="00353C5B"/>
    <w:rsid w:val="003546AF"/>
    <w:rsid w:val="0035535C"/>
    <w:rsid w:val="0035784B"/>
    <w:rsid w:val="0036109A"/>
    <w:rsid w:val="00362C66"/>
    <w:rsid w:val="003638B0"/>
    <w:rsid w:val="00365E6E"/>
    <w:rsid w:val="00366367"/>
    <w:rsid w:val="00366ED3"/>
    <w:rsid w:val="00367316"/>
    <w:rsid w:val="00367C25"/>
    <w:rsid w:val="00367CEC"/>
    <w:rsid w:val="00367E15"/>
    <w:rsid w:val="003700B3"/>
    <w:rsid w:val="00370DCE"/>
    <w:rsid w:val="0037152C"/>
    <w:rsid w:val="003725E3"/>
    <w:rsid w:val="0037398E"/>
    <w:rsid w:val="00374201"/>
    <w:rsid w:val="00374F4A"/>
    <w:rsid w:val="0037513B"/>
    <w:rsid w:val="003766E3"/>
    <w:rsid w:val="00377B76"/>
    <w:rsid w:val="00377F9F"/>
    <w:rsid w:val="003803D3"/>
    <w:rsid w:val="00380623"/>
    <w:rsid w:val="00380FA4"/>
    <w:rsid w:val="003811CD"/>
    <w:rsid w:val="0038139F"/>
    <w:rsid w:val="00382244"/>
    <w:rsid w:val="003858FE"/>
    <w:rsid w:val="00385A8C"/>
    <w:rsid w:val="00386178"/>
    <w:rsid w:val="00386E3A"/>
    <w:rsid w:val="00386EA8"/>
    <w:rsid w:val="003901F0"/>
    <w:rsid w:val="00391AFE"/>
    <w:rsid w:val="00393BFA"/>
    <w:rsid w:val="003951E5"/>
    <w:rsid w:val="003958FA"/>
    <w:rsid w:val="00395E98"/>
    <w:rsid w:val="00395F47"/>
    <w:rsid w:val="00396B86"/>
    <w:rsid w:val="00397ADE"/>
    <w:rsid w:val="00397B03"/>
    <w:rsid w:val="00397C72"/>
    <w:rsid w:val="003A00FD"/>
    <w:rsid w:val="003A0B46"/>
    <w:rsid w:val="003A15FC"/>
    <w:rsid w:val="003A32C3"/>
    <w:rsid w:val="003A3736"/>
    <w:rsid w:val="003A3D56"/>
    <w:rsid w:val="003A40E3"/>
    <w:rsid w:val="003A424A"/>
    <w:rsid w:val="003A4E11"/>
    <w:rsid w:val="003A54BD"/>
    <w:rsid w:val="003A5987"/>
    <w:rsid w:val="003A6445"/>
    <w:rsid w:val="003A68F7"/>
    <w:rsid w:val="003A6FD0"/>
    <w:rsid w:val="003A72E2"/>
    <w:rsid w:val="003A7A3B"/>
    <w:rsid w:val="003B0424"/>
    <w:rsid w:val="003B2BCE"/>
    <w:rsid w:val="003B453C"/>
    <w:rsid w:val="003B4598"/>
    <w:rsid w:val="003B484F"/>
    <w:rsid w:val="003B4B18"/>
    <w:rsid w:val="003B5687"/>
    <w:rsid w:val="003B7532"/>
    <w:rsid w:val="003B769B"/>
    <w:rsid w:val="003B7A14"/>
    <w:rsid w:val="003C0A1D"/>
    <w:rsid w:val="003C1005"/>
    <w:rsid w:val="003C1CA9"/>
    <w:rsid w:val="003C2202"/>
    <w:rsid w:val="003C22B0"/>
    <w:rsid w:val="003C290E"/>
    <w:rsid w:val="003C4392"/>
    <w:rsid w:val="003C4853"/>
    <w:rsid w:val="003C5357"/>
    <w:rsid w:val="003C58B8"/>
    <w:rsid w:val="003C5D74"/>
    <w:rsid w:val="003C65ED"/>
    <w:rsid w:val="003C6D86"/>
    <w:rsid w:val="003C6EFC"/>
    <w:rsid w:val="003C7182"/>
    <w:rsid w:val="003C7FC1"/>
    <w:rsid w:val="003D22E7"/>
    <w:rsid w:val="003D2871"/>
    <w:rsid w:val="003D29D5"/>
    <w:rsid w:val="003D33B0"/>
    <w:rsid w:val="003D3DC7"/>
    <w:rsid w:val="003D44B9"/>
    <w:rsid w:val="003D4516"/>
    <w:rsid w:val="003D459B"/>
    <w:rsid w:val="003D4ABA"/>
    <w:rsid w:val="003D7C50"/>
    <w:rsid w:val="003D7CA5"/>
    <w:rsid w:val="003E06E3"/>
    <w:rsid w:val="003E0A0F"/>
    <w:rsid w:val="003E155B"/>
    <w:rsid w:val="003E1DD1"/>
    <w:rsid w:val="003E343B"/>
    <w:rsid w:val="003E4371"/>
    <w:rsid w:val="003E463D"/>
    <w:rsid w:val="003E5623"/>
    <w:rsid w:val="003E5628"/>
    <w:rsid w:val="003E65E2"/>
    <w:rsid w:val="003E67F9"/>
    <w:rsid w:val="003E6883"/>
    <w:rsid w:val="003E73DE"/>
    <w:rsid w:val="003E7B5F"/>
    <w:rsid w:val="003F0A8B"/>
    <w:rsid w:val="003F1FF3"/>
    <w:rsid w:val="003F258D"/>
    <w:rsid w:val="003F3266"/>
    <w:rsid w:val="003F3593"/>
    <w:rsid w:val="003F3829"/>
    <w:rsid w:val="003F3902"/>
    <w:rsid w:val="003F4B54"/>
    <w:rsid w:val="003F5543"/>
    <w:rsid w:val="003F5F7E"/>
    <w:rsid w:val="003F6EA3"/>
    <w:rsid w:val="00400426"/>
    <w:rsid w:val="00401BB3"/>
    <w:rsid w:val="00401C26"/>
    <w:rsid w:val="00401E19"/>
    <w:rsid w:val="00401E63"/>
    <w:rsid w:val="0040257A"/>
    <w:rsid w:val="00402701"/>
    <w:rsid w:val="004028F8"/>
    <w:rsid w:val="00403011"/>
    <w:rsid w:val="004037FF"/>
    <w:rsid w:val="0040412C"/>
    <w:rsid w:val="00405396"/>
    <w:rsid w:val="00406A34"/>
    <w:rsid w:val="00406F8D"/>
    <w:rsid w:val="00407D55"/>
    <w:rsid w:val="0041103A"/>
    <w:rsid w:val="0041148E"/>
    <w:rsid w:val="00412AC1"/>
    <w:rsid w:val="004137BB"/>
    <w:rsid w:val="00414202"/>
    <w:rsid w:val="00416742"/>
    <w:rsid w:val="00417029"/>
    <w:rsid w:val="00417C0C"/>
    <w:rsid w:val="00417F2E"/>
    <w:rsid w:val="00421AE2"/>
    <w:rsid w:val="00421B07"/>
    <w:rsid w:val="00421DDF"/>
    <w:rsid w:val="00423DA5"/>
    <w:rsid w:val="00424895"/>
    <w:rsid w:val="0042662F"/>
    <w:rsid w:val="00427530"/>
    <w:rsid w:val="00427FA6"/>
    <w:rsid w:val="00430217"/>
    <w:rsid w:val="00430289"/>
    <w:rsid w:val="00430F9D"/>
    <w:rsid w:val="004312F0"/>
    <w:rsid w:val="0043243F"/>
    <w:rsid w:val="00432F1B"/>
    <w:rsid w:val="00433226"/>
    <w:rsid w:val="0043367A"/>
    <w:rsid w:val="00433BDA"/>
    <w:rsid w:val="00435206"/>
    <w:rsid w:val="00435E9A"/>
    <w:rsid w:val="0043605B"/>
    <w:rsid w:val="00436423"/>
    <w:rsid w:val="00440981"/>
    <w:rsid w:val="00441437"/>
    <w:rsid w:val="0044183B"/>
    <w:rsid w:val="00441FB4"/>
    <w:rsid w:val="0044330C"/>
    <w:rsid w:val="00443EEC"/>
    <w:rsid w:val="00444BA4"/>
    <w:rsid w:val="00445063"/>
    <w:rsid w:val="00445460"/>
    <w:rsid w:val="00445715"/>
    <w:rsid w:val="00445AF2"/>
    <w:rsid w:val="00445E0F"/>
    <w:rsid w:val="00446441"/>
    <w:rsid w:val="00446593"/>
    <w:rsid w:val="00446F02"/>
    <w:rsid w:val="00446FB6"/>
    <w:rsid w:val="004475C5"/>
    <w:rsid w:val="00450565"/>
    <w:rsid w:val="0045093E"/>
    <w:rsid w:val="00450C6B"/>
    <w:rsid w:val="00450E41"/>
    <w:rsid w:val="00451137"/>
    <w:rsid w:val="004511F9"/>
    <w:rsid w:val="004513D2"/>
    <w:rsid w:val="00451756"/>
    <w:rsid w:val="00451ACD"/>
    <w:rsid w:val="00454957"/>
    <w:rsid w:val="0045594F"/>
    <w:rsid w:val="00455B73"/>
    <w:rsid w:val="004566FE"/>
    <w:rsid w:val="00456E51"/>
    <w:rsid w:val="00457737"/>
    <w:rsid w:val="00457E11"/>
    <w:rsid w:val="0046006F"/>
    <w:rsid w:val="004600BD"/>
    <w:rsid w:val="004608F7"/>
    <w:rsid w:val="00462928"/>
    <w:rsid w:val="00465087"/>
    <w:rsid w:val="00466003"/>
    <w:rsid w:val="00466172"/>
    <w:rsid w:val="00467710"/>
    <w:rsid w:val="00467FE3"/>
    <w:rsid w:val="0047014A"/>
    <w:rsid w:val="0047081A"/>
    <w:rsid w:val="00470C9C"/>
    <w:rsid w:val="00470F3E"/>
    <w:rsid w:val="00471000"/>
    <w:rsid w:val="0047227B"/>
    <w:rsid w:val="004727BA"/>
    <w:rsid w:val="00473C52"/>
    <w:rsid w:val="00473D58"/>
    <w:rsid w:val="00473FF5"/>
    <w:rsid w:val="00474DD5"/>
    <w:rsid w:val="00476EA2"/>
    <w:rsid w:val="0048034C"/>
    <w:rsid w:val="00480384"/>
    <w:rsid w:val="00481385"/>
    <w:rsid w:val="004818BE"/>
    <w:rsid w:val="0048268B"/>
    <w:rsid w:val="00483315"/>
    <w:rsid w:val="004839A7"/>
    <w:rsid w:val="00484933"/>
    <w:rsid w:val="00486921"/>
    <w:rsid w:val="00486A67"/>
    <w:rsid w:val="00486A92"/>
    <w:rsid w:val="00486EE6"/>
    <w:rsid w:val="0048728D"/>
    <w:rsid w:val="004908F9"/>
    <w:rsid w:val="00490E12"/>
    <w:rsid w:val="0049160F"/>
    <w:rsid w:val="00491B32"/>
    <w:rsid w:val="00491B98"/>
    <w:rsid w:val="0049212B"/>
    <w:rsid w:val="00492140"/>
    <w:rsid w:val="00492593"/>
    <w:rsid w:val="0049282A"/>
    <w:rsid w:val="004934CF"/>
    <w:rsid w:val="0049352D"/>
    <w:rsid w:val="00495ABD"/>
    <w:rsid w:val="00495D27"/>
    <w:rsid w:val="00497286"/>
    <w:rsid w:val="00497AE1"/>
    <w:rsid w:val="004A0237"/>
    <w:rsid w:val="004A0393"/>
    <w:rsid w:val="004A06D5"/>
    <w:rsid w:val="004A0E4C"/>
    <w:rsid w:val="004A0EB5"/>
    <w:rsid w:val="004A108F"/>
    <w:rsid w:val="004A1C99"/>
    <w:rsid w:val="004A1D0E"/>
    <w:rsid w:val="004A2651"/>
    <w:rsid w:val="004A2965"/>
    <w:rsid w:val="004A3038"/>
    <w:rsid w:val="004A39EB"/>
    <w:rsid w:val="004A468F"/>
    <w:rsid w:val="004B01BD"/>
    <w:rsid w:val="004B09C6"/>
    <w:rsid w:val="004B0B77"/>
    <w:rsid w:val="004B2045"/>
    <w:rsid w:val="004B2AFC"/>
    <w:rsid w:val="004B2B6E"/>
    <w:rsid w:val="004B5DE3"/>
    <w:rsid w:val="004B5E90"/>
    <w:rsid w:val="004B5F66"/>
    <w:rsid w:val="004B6C22"/>
    <w:rsid w:val="004B7A20"/>
    <w:rsid w:val="004B7B6E"/>
    <w:rsid w:val="004C0513"/>
    <w:rsid w:val="004C0C77"/>
    <w:rsid w:val="004C13EF"/>
    <w:rsid w:val="004C1C5C"/>
    <w:rsid w:val="004C2308"/>
    <w:rsid w:val="004C230C"/>
    <w:rsid w:val="004C23B8"/>
    <w:rsid w:val="004C298B"/>
    <w:rsid w:val="004C2BEA"/>
    <w:rsid w:val="004C3A37"/>
    <w:rsid w:val="004C4DD9"/>
    <w:rsid w:val="004C62CE"/>
    <w:rsid w:val="004C648B"/>
    <w:rsid w:val="004C67BE"/>
    <w:rsid w:val="004C6F98"/>
    <w:rsid w:val="004C6FB3"/>
    <w:rsid w:val="004D05CA"/>
    <w:rsid w:val="004D1325"/>
    <w:rsid w:val="004D2865"/>
    <w:rsid w:val="004D2E90"/>
    <w:rsid w:val="004D355B"/>
    <w:rsid w:val="004D37ED"/>
    <w:rsid w:val="004D37EF"/>
    <w:rsid w:val="004D401D"/>
    <w:rsid w:val="004D4171"/>
    <w:rsid w:val="004D4D7F"/>
    <w:rsid w:val="004D50DD"/>
    <w:rsid w:val="004D5589"/>
    <w:rsid w:val="004D573B"/>
    <w:rsid w:val="004D5F67"/>
    <w:rsid w:val="004D60DA"/>
    <w:rsid w:val="004D770C"/>
    <w:rsid w:val="004D7B32"/>
    <w:rsid w:val="004E035B"/>
    <w:rsid w:val="004E0F3B"/>
    <w:rsid w:val="004E119E"/>
    <w:rsid w:val="004E1265"/>
    <w:rsid w:val="004E1454"/>
    <w:rsid w:val="004E18FF"/>
    <w:rsid w:val="004E1EA5"/>
    <w:rsid w:val="004E2B83"/>
    <w:rsid w:val="004E3CBB"/>
    <w:rsid w:val="004E3E9D"/>
    <w:rsid w:val="004E4093"/>
    <w:rsid w:val="004E424A"/>
    <w:rsid w:val="004E5109"/>
    <w:rsid w:val="004E54F8"/>
    <w:rsid w:val="004E553B"/>
    <w:rsid w:val="004E5A34"/>
    <w:rsid w:val="004E7239"/>
    <w:rsid w:val="004E79C8"/>
    <w:rsid w:val="004F025F"/>
    <w:rsid w:val="004F04C9"/>
    <w:rsid w:val="004F0D91"/>
    <w:rsid w:val="004F2BD6"/>
    <w:rsid w:val="004F2C48"/>
    <w:rsid w:val="004F3935"/>
    <w:rsid w:val="004F4501"/>
    <w:rsid w:val="004F493D"/>
    <w:rsid w:val="004F5533"/>
    <w:rsid w:val="004F5D13"/>
    <w:rsid w:val="004F7A0A"/>
    <w:rsid w:val="005005D9"/>
    <w:rsid w:val="005008ED"/>
    <w:rsid w:val="00501320"/>
    <w:rsid w:val="0050164A"/>
    <w:rsid w:val="00501EEF"/>
    <w:rsid w:val="00502B9E"/>
    <w:rsid w:val="0050328A"/>
    <w:rsid w:val="00503507"/>
    <w:rsid w:val="00503813"/>
    <w:rsid w:val="00503F28"/>
    <w:rsid w:val="005060E3"/>
    <w:rsid w:val="005063C9"/>
    <w:rsid w:val="00506FA4"/>
    <w:rsid w:val="005117CE"/>
    <w:rsid w:val="00511B1E"/>
    <w:rsid w:val="00511C00"/>
    <w:rsid w:val="005125B0"/>
    <w:rsid w:val="005137F7"/>
    <w:rsid w:val="00515B21"/>
    <w:rsid w:val="00516D15"/>
    <w:rsid w:val="00517EBB"/>
    <w:rsid w:val="0052002A"/>
    <w:rsid w:val="00520E2D"/>
    <w:rsid w:val="00521AA0"/>
    <w:rsid w:val="00521CEC"/>
    <w:rsid w:val="005228E9"/>
    <w:rsid w:val="00522E68"/>
    <w:rsid w:val="00524666"/>
    <w:rsid w:val="00524B03"/>
    <w:rsid w:val="00524B79"/>
    <w:rsid w:val="00524CC9"/>
    <w:rsid w:val="00525707"/>
    <w:rsid w:val="005258AD"/>
    <w:rsid w:val="005260A8"/>
    <w:rsid w:val="005263D3"/>
    <w:rsid w:val="00530914"/>
    <w:rsid w:val="00530EEC"/>
    <w:rsid w:val="00531550"/>
    <w:rsid w:val="0053194E"/>
    <w:rsid w:val="00532921"/>
    <w:rsid w:val="00532D7E"/>
    <w:rsid w:val="00534176"/>
    <w:rsid w:val="00534EEC"/>
    <w:rsid w:val="0053501A"/>
    <w:rsid w:val="00536094"/>
    <w:rsid w:val="005363BF"/>
    <w:rsid w:val="00537D4E"/>
    <w:rsid w:val="00537FC9"/>
    <w:rsid w:val="00540DFC"/>
    <w:rsid w:val="00540FAE"/>
    <w:rsid w:val="00542254"/>
    <w:rsid w:val="005422D5"/>
    <w:rsid w:val="00543A57"/>
    <w:rsid w:val="005442AF"/>
    <w:rsid w:val="005448E6"/>
    <w:rsid w:val="00545573"/>
    <w:rsid w:val="00545A6C"/>
    <w:rsid w:val="00545D4F"/>
    <w:rsid w:val="00546DD2"/>
    <w:rsid w:val="00546F17"/>
    <w:rsid w:val="0054747F"/>
    <w:rsid w:val="0054777C"/>
    <w:rsid w:val="00547BE8"/>
    <w:rsid w:val="0055089D"/>
    <w:rsid w:val="00550A61"/>
    <w:rsid w:val="00550B52"/>
    <w:rsid w:val="00550BF3"/>
    <w:rsid w:val="005510D4"/>
    <w:rsid w:val="00551143"/>
    <w:rsid w:val="00553330"/>
    <w:rsid w:val="00554B00"/>
    <w:rsid w:val="00554EE7"/>
    <w:rsid w:val="0055501E"/>
    <w:rsid w:val="00555164"/>
    <w:rsid w:val="00560CEF"/>
    <w:rsid w:val="00561563"/>
    <w:rsid w:val="0056170E"/>
    <w:rsid w:val="00561ABD"/>
    <w:rsid w:val="00562788"/>
    <w:rsid w:val="00563FFF"/>
    <w:rsid w:val="00567075"/>
    <w:rsid w:val="00567DEC"/>
    <w:rsid w:val="00567E46"/>
    <w:rsid w:val="0057079D"/>
    <w:rsid w:val="00570C09"/>
    <w:rsid w:val="00571141"/>
    <w:rsid w:val="00571B81"/>
    <w:rsid w:val="00572DBB"/>
    <w:rsid w:val="005732EE"/>
    <w:rsid w:val="0057346E"/>
    <w:rsid w:val="005734B5"/>
    <w:rsid w:val="00573B3F"/>
    <w:rsid w:val="00574849"/>
    <w:rsid w:val="005764B7"/>
    <w:rsid w:val="00576BF7"/>
    <w:rsid w:val="00576DF2"/>
    <w:rsid w:val="00576F19"/>
    <w:rsid w:val="00577256"/>
    <w:rsid w:val="0058517D"/>
    <w:rsid w:val="00586B3E"/>
    <w:rsid w:val="00587116"/>
    <w:rsid w:val="005879D2"/>
    <w:rsid w:val="00587F0E"/>
    <w:rsid w:val="00590B8A"/>
    <w:rsid w:val="00590DE6"/>
    <w:rsid w:val="00590E5B"/>
    <w:rsid w:val="0059118F"/>
    <w:rsid w:val="00591602"/>
    <w:rsid w:val="00592238"/>
    <w:rsid w:val="00592766"/>
    <w:rsid w:val="00592CD9"/>
    <w:rsid w:val="005930BD"/>
    <w:rsid w:val="00593E76"/>
    <w:rsid w:val="00594268"/>
    <w:rsid w:val="005956DC"/>
    <w:rsid w:val="005970DF"/>
    <w:rsid w:val="005978A5"/>
    <w:rsid w:val="00597983"/>
    <w:rsid w:val="00597D3D"/>
    <w:rsid w:val="005A0FDA"/>
    <w:rsid w:val="005A1617"/>
    <w:rsid w:val="005A2568"/>
    <w:rsid w:val="005A2C3E"/>
    <w:rsid w:val="005A39CE"/>
    <w:rsid w:val="005A3E6C"/>
    <w:rsid w:val="005A3EA1"/>
    <w:rsid w:val="005A5117"/>
    <w:rsid w:val="005A512D"/>
    <w:rsid w:val="005A58F9"/>
    <w:rsid w:val="005A5C28"/>
    <w:rsid w:val="005A6F9B"/>
    <w:rsid w:val="005A70A4"/>
    <w:rsid w:val="005B04F0"/>
    <w:rsid w:val="005B0E53"/>
    <w:rsid w:val="005B12FA"/>
    <w:rsid w:val="005B2C5A"/>
    <w:rsid w:val="005B3C08"/>
    <w:rsid w:val="005B3E27"/>
    <w:rsid w:val="005B4F34"/>
    <w:rsid w:val="005B55C3"/>
    <w:rsid w:val="005B5782"/>
    <w:rsid w:val="005B60AF"/>
    <w:rsid w:val="005B65EC"/>
    <w:rsid w:val="005B7809"/>
    <w:rsid w:val="005B7ADE"/>
    <w:rsid w:val="005B7EE4"/>
    <w:rsid w:val="005C0529"/>
    <w:rsid w:val="005C089B"/>
    <w:rsid w:val="005C0979"/>
    <w:rsid w:val="005C101D"/>
    <w:rsid w:val="005C11D1"/>
    <w:rsid w:val="005C1600"/>
    <w:rsid w:val="005C3060"/>
    <w:rsid w:val="005C35B0"/>
    <w:rsid w:val="005C4EB1"/>
    <w:rsid w:val="005C54C6"/>
    <w:rsid w:val="005C6699"/>
    <w:rsid w:val="005C6C90"/>
    <w:rsid w:val="005C7350"/>
    <w:rsid w:val="005C767B"/>
    <w:rsid w:val="005D02A3"/>
    <w:rsid w:val="005D03D2"/>
    <w:rsid w:val="005D05DF"/>
    <w:rsid w:val="005D0DB3"/>
    <w:rsid w:val="005D13A8"/>
    <w:rsid w:val="005D2C80"/>
    <w:rsid w:val="005D455E"/>
    <w:rsid w:val="005D478B"/>
    <w:rsid w:val="005D5333"/>
    <w:rsid w:val="005D60DB"/>
    <w:rsid w:val="005D6250"/>
    <w:rsid w:val="005D64C6"/>
    <w:rsid w:val="005D6859"/>
    <w:rsid w:val="005D7613"/>
    <w:rsid w:val="005D76AF"/>
    <w:rsid w:val="005D7CE8"/>
    <w:rsid w:val="005E0E24"/>
    <w:rsid w:val="005E122C"/>
    <w:rsid w:val="005E1EAC"/>
    <w:rsid w:val="005E2195"/>
    <w:rsid w:val="005E285F"/>
    <w:rsid w:val="005E34D7"/>
    <w:rsid w:val="005E3942"/>
    <w:rsid w:val="005E3C70"/>
    <w:rsid w:val="005E3F90"/>
    <w:rsid w:val="005E40A1"/>
    <w:rsid w:val="005E41FD"/>
    <w:rsid w:val="005E5865"/>
    <w:rsid w:val="005E69E7"/>
    <w:rsid w:val="005E70C2"/>
    <w:rsid w:val="005E75FD"/>
    <w:rsid w:val="005F007E"/>
    <w:rsid w:val="005F0772"/>
    <w:rsid w:val="005F1175"/>
    <w:rsid w:val="005F1EEB"/>
    <w:rsid w:val="005F2E4A"/>
    <w:rsid w:val="005F3969"/>
    <w:rsid w:val="005F4605"/>
    <w:rsid w:val="005F4F62"/>
    <w:rsid w:val="005F51CC"/>
    <w:rsid w:val="005F60BB"/>
    <w:rsid w:val="005F63E4"/>
    <w:rsid w:val="005F6E4B"/>
    <w:rsid w:val="006007E1"/>
    <w:rsid w:val="00600A72"/>
    <w:rsid w:val="00600F33"/>
    <w:rsid w:val="006037BE"/>
    <w:rsid w:val="00603899"/>
    <w:rsid w:val="00604041"/>
    <w:rsid w:val="00604A27"/>
    <w:rsid w:val="006055A1"/>
    <w:rsid w:val="00605AF8"/>
    <w:rsid w:val="00607810"/>
    <w:rsid w:val="006079F8"/>
    <w:rsid w:val="00607E13"/>
    <w:rsid w:val="00610845"/>
    <w:rsid w:val="00611032"/>
    <w:rsid w:val="00611128"/>
    <w:rsid w:val="006111BC"/>
    <w:rsid w:val="0061163C"/>
    <w:rsid w:val="0061254A"/>
    <w:rsid w:val="006126CA"/>
    <w:rsid w:val="0061306B"/>
    <w:rsid w:val="006138E7"/>
    <w:rsid w:val="00613A80"/>
    <w:rsid w:val="00613B84"/>
    <w:rsid w:val="0061456D"/>
    <w:rsid w:val="0061497C"/>
    <w:rsid w:val="00616AC6"/>
    <w:rsid w:val="006225D1"/>
    <w:rsid w:val="00622B40"/>
    <w:rsid w:val="00622B50"/>
    <w:rsid w:val="0062368F"/>
    <w:rsid w:val="00624B7A"/>
    <w:rsid w:val="00625341"/>
    <w:rsid w:val="006254F4"/>
    <w:rsid w:val="0062647B"/>
    <w:rsid w:val="00627080"/>
    <w:rsid w:val="00630BD1"/>
    <w:rsid w:val="0063131D"/>
    <w:rsid w:val="006313DB"/>
    <w:rsid w:val="00631451"/>
    <w:rsid w:val="00631608"/>
    <w:rsid w:val="00631673"/>
    <w:rsid w:val="00632A49"/>
    <w:rsid w:val="00633304"/>
    <w:rsid w:val="00633B61"/>
    <w:rsid w:val="006341FC"/>
    <w:rsid w:val="006342F1"/>
    <w:rsid w:val="006343C6"/>
    <w:rsid w:val="0063589B"/>
    <w:rsid w:val="006363BA"/>
    <w:rsid w:val="00637BF0"/>
    <w:rsid w:val="006401C8"/>
    <w:rsid w:val="006403CD"/>
    <w:rsid w:val="006409DA"/>
    <w:rsid w:val="00642627"/>
    <w:rsid w:val="0064300D"/>
    <w:rsid w:val="00644E04"/>
    <w:rsid w:val="006454DF"/>
    <w:rsid w:val="006500E6"/>
    <w:rsid w:val="006513F0"/>
    <w:rsid w:val="00651EC1"/>
    <w:rsid w:val="00652DC3"/>
    <w:rsid w:val="00653E43"/>
    <w:rsid w:val="0066253C"/>
    <w:rsid w:val="00662B3B"/>
    <w:rsid w:val="00664436"/>
    <w:rsid w:val="00666141"/>
    <w:rsid w:val="006663F3"/>
    <w:rsid w:val="006669C9"/>
    <w:rsid w:val="00666CD0"/>
    <w:rsid w:val="00666F8D"/>
    <w:rsid w:val="00667CCF"/>
    <w:rsid w:val="00667E6F"/>
    <w:rsid w:val="00670A36"/>
    <w:rsid w:val="00671406"/>
    <w:rsid w:val="006715EA"/>
    <w:rsid w:val="006721A0"/>
    <w:rsid w:val="00673105"/>
    <w:rsid w:val="00673B19"/>
    <w:rsid w:val="00674BCF"/>
    <w:rsid w:val="006752BA"/>
    <w:rsid w:val="006757C1"/>
    <w:rsid w:val="00675DF6"/>
    <w:rsid w:val="0067678A"/>
    <w:rsid w:val="00677090"/>
    <w:rsid w:val="006773D8"/>
    <w:rsid w:val="00677560"/>
    <w:rsid w:val="00680659"/>
    <w:rsid w:val="006806CB"/>
    <w:rsid w:val="00682255"/>
    <w:rsid w:val="00682405"/>
    <w:rsid w:val="00682F29"/>
    <w:rsid w:val="006838DB"/>
    <w:rsid w:val="006845A4"/>
    <w:rsid w:val="006855D8"/>
    <w:rsid w:val="006861D0"/>
    <w:rsid w:val="006871D8"/>
    <w:rsid w:val="00691180"/>
    <w:rsid w:val="00691C65"/>
    <w:rsid w:val="0069222C"/>
    <w:rsid w:val="00692399"/>
    <w:rsid w:val="00692943"/>
    <w:rsid w:val="00692B9B"/>
    <w:rsid w:val="006934BA"/>
    <w:rsid w:val="0069497A"/>
    <w:rsid w:val="00694ADF"/>
    <w:rsid w:val="00694C01"/>
    <w:rsid w:val="006955ED"/>
    <w:rsid w:val="0069563F"/>
    <w:rsid w:val="006967F2"/>
    <w:rsid w:val="00697221"/>
    <w:rsid w:val="006972E7"/>
    <w:rsid w:val="006A0F5F"/>
    <w:rsid w:val="006A238D"/>
    <w:rsid w:val="006A30F7"/>
    <w:rsid w:val="006A3B6D"/>
    <w:rsid w:val="006A484D"/>
    <w:rsid w:val="006A4B94"/>
    <w:rsid w:val="006A56F0"/>
    <w:rsid w:val="006A64FA"/>
    <w:rsid w:val="006A6515"/>
    <w:rsid w:val="006A7EBC"/>
    <w:rsid w:val="006B041F"/>
    <w:rsid w:val="006B1060"/>
    <w:rsid w:val="006B13B4"/>
    <w:rsid w:val="006B2E3F"/>
    <w:rsid w:val="006B39BD"/>
    <w:rsid w:val="006B3CFE"/>
    <w:rsid w:val="006B407F"/>
    <w:rsid w:val="006B40C3"/>
    <w:rsid w:val="006B4991"/>
    <w:rsid w:val="006B4D43"/>
    <w:rsid w:val="006B7949"/>
    <w:rsid w:val="006B7AE9"/>
    <w:rsid w:val="006C02D5"/>
    <w:rsid w:val="006C11BE"/>
    <w:rsid w:val="006C14B3"/>
    <w:rsid w:val="006C2359"/>
    <w:rsid w:val="006C29D6"/>
    <w:rsid w:val="006C2E46"/>
    <w:rsid w:val="006C3F54"/>
    <w:rsid w:val="006C4262"/>
    <w:rsid w:val="006C4A6D"/>
    <w:rsid w:val="006C4AB2"/>
    <w:rsid w:val="006C7090"/>
    <w:rsid w:val="006D061F"/>
    <w:rsid w:val="006D1FC2"/>
    <w:rsid w:val="006D2ABC"/>
    <w:rsid w:val="006D2C58"/>
    <w:rsid w:val="006D373D"/>
    <w:rsid w:val="006D37C6"/>
    <w:rsid w:val="006D3DE5"/>
    <w:rsid w:val="006D41B7"/>
    <w:rsid w:val="006D651B"/>
    <w:rsid w:val="006D693F"/>
    <w:rsid w:val="006D697A"/>
    <w:rsid w:val="006D757D"/>
    <w:rsid w:val="006D79C1"/>
    <w:rsid w:val="006E17AF"/>
    <w:rsid w:val="006E2342"/>
    <w:rsid w:val="006E31AF"/>
    <w:rsid w:val="006E4543"/>
    <w:rsid w:val="006E4FC5"/>
    <w:rsid w:val="006E543E"/>
    <w:rsid w:val="006E747C"/>
    <w:rsid w:val="006E7E44"/>
    <w:rsid w:val="006F044E"/>
    <w:rsid w:val="006F1D1B"/>
    <w:rsid w:val="006F1DAA"/>
    <w:rsid w:val="006F2313"/>
    <w:rsid w:val="006F27A6"/>
    <w:rsid w:val="006F343E"/>
    <w:rsid w:val="006F38BB"/>
    <w:rsid w:val="006F38CC"/>
    <w:rsid w:val="006F51E8"/>
    <w:rsid w:val="006F560F"/>
    <w:rsid w:val="006F6621"/>
    <w:rsid w:val="006F6F07"/>
    <w:rsid w:val="00700B24"/>
    <w:rsid w:val="007014CD"/>
    <w:rsid w:val="00701893"/>
    <w:rsid w:val="007026CC"/>
    <w:rsid w:val="00702CCD"/>
    <w:rsid w:val="00703766"/>
    <w:rsid w:val="00703FA7"/>
    <w:rsid w:val="00710185"/>
    <w:rsid w:val="007103BA"/>
    <w:rsid w:val="0071070B"/>
    <w:rsid w:val="0071128A"/>
    <w:rsid w:val="007112E5"/>
    <w:rsid w:val="007128DE"/>
    <w:rsid w:val="0071345D"/>
    <w:rsid w:val="0071377D"/>
    <w:rsid w:val="00714083"/>
    <w:rsid w:val="007149CB"/>
    <w:rsid w:val="00714F55"/>
    <w:rsid w:val="007150AD"/>
    <w:rsid w:val="007151AA"/>
    <w:rsid w:val="00715297"/>
    <w:rsid w:val="00716595"/>
    <w:rsid w:val="007165E2"/>
    <w:rsid w:val="007166FA"/>
    <w:rsid w:val="00716E76"/>
    <w:rsid w:val="0072010B"/>
    <w:rsid w:val="007207B4"/>
    <w:rsid w:val="00721DC3"/>
    <w:rsid w:val="0072210D"/>
    <w:rsid w:val="00722500"/>
    <w:rsid w:val="00723797"/>
    <w:rsid w:val="00724EC0"/>
    <w:rsid w:val="00725E4E"/>
    <w:rsid w:val="00726952"/>
    <w:rsid w:val="00726B38"/>
    <w:rsid w:val="00726C1E"/>
    <w:rsid w:val="007270E6"/>
    <w:rsid w:val="00731291"/>
    <w:rsid w:val="007318C2"/>
    <w:rsid w:val="00731AB2"/>
    <w:rsid w:val="00732448"/>
    <w:rsid w:val="0073263F"/>
    <w:rsid w:val="00732C20"/>
    <w:rsid w:val="00732C29"/>
    <w:rsid w:val="007334E0"/>
    <w:rsid w:val="00733D78"/>
    <w:rsid w:val="00735554"/>
    <w:rsid w:val="00735E2A"/>
    <w:rsid w:val="007369C4"/>
    <w:rsid w:val="00737F1B"/>
    <w:rsid w:val="00740BCA"/>
    <w:rsid w:val="00740E7D"/>
    <w:rsid w:val="00741AA7"/>
    <w:rsid w:val="00742061"/>
    <w:rsid w:val="00742F01"/>
    <w:rsid w:val="00744168"/>
    <w:rsid w:val="00744622"/>
    <w:rsid w:val="00745319"/>
    <w:rsid w:val="00745680"/>
    <w:rsid w:val="00745A91"/>
    <w:rsid w:val="00745D1D"/>
    <w:rsid w:val="00745EC5"/>
    <w:rsid w:val="007462D3"/>
    <w:rsid w:val="0074676A"/>
    <w:rsid w:val="00746C4A"/>
    <w:rsid w:val="00750629"/>
    <w:rsid w:val="00750865"/>
    <w:rsid w:val="00751FE6"/>
    <w:rsid w:val="00752220"/>
    <w:rsid w:val="00752262"/>
    <w:rsid w:val="0075274C"/>
    <w:rsid w:val="0075286F"/>
    <w:rsid w:val="00753218"/>
    <w:rsid w:val="00753BBD"/>
    <w:rsid w:val="00754CB7"/>
    <w:rsid w:val="00755500"/>
    <w:rsid w:val="00757017"/>
    <w:rsid w:val="00757500"/>
    <w:rsid w:val="00757B65"/>
    <w:rsid w:val="0076080D"/>
    <w:rsid w:val="00760F77"/>
    <w:rsid w:val="00761805"/>
    <w:rsid w:val="00762535"/>
    <w:rsid w:val="0076257F"/>
    <w:rsid w:val="00762EA4"/>
    <w:rsid w:val="00762FEE"/>
    <w:rsid w:val="0076304F"/>
    <w:rsid w:val="007633F8"/>
    <w:rsid w:val="00764004"/>
    <w:rsid w:val="007642E6"/>
    <w:rsid w:val="00765BB9"/>
    <w:rsid w:val="00766C39"/>
    <w:rsid w:val="0076704A"/>
    <w:rsid w:val="00767939"/>
    <w:rsid w:val="00770145"/>
    <w:rsid w:val="00771953"/>
    <w:rsid w:val="00771ACA"/>
    <w:rsid w:val="00772082"/>
    <w:rsid w:val="00773E3B"/>
    <w:rsid w:val="00773E4A"/>
    <w:rsid w:val="00774C29"/>
    <w:rsid w:val="00775154"/>
    <w:rsid w:val="00776370"/>
    <w:rsid w:val="00776435"/>
    <w:rsid w:val="007764DF"/>
    <w:rsid w:val="007764FF"/>
    <w:rsid w:val="00777103"/>
    <w:rsid w:val="00777482"/>
    <w:rsid w:val="007777D0"/>
    <w:rsid w:val="00777AC9"/>
    <w:rsid w:val="00780EE3"/>
    <w:rsid w:val="00781768"/>
    <w:rsid w:val="00781BB4"/>
    <w:rsid w:val="00781D85"/>
    <w:rsid w:val="00781F71"/>
    <w:rsid w:val="00782633"/>
    <w:rsid w:val="00782E8E"/>
    <w:rsid w:val="00782FBD"/>
    <w:rsid w:val="00785F2A"/>
    <w:rsid w:val="00785FB4"/>
    <w:rsid w:val="00786761"/>
    <w:rsid w:val="007876A4"/>
    <w:rsid w:val="00790162"/>
    <w:rsid w:val="00790230"/>
    <w:rsid w:val="0079057E"/>
    <w:rsid w:val="007905F6"/>
    <w:rsid w:val="007906D2"/>
    <w:rsid w:val="007922C0"/>
    <w:rsid w:val="00792EDC"/>
    <w:rsid w:val="00793447"/>
    <w:rsid w:val="007939E9"/>
    <w:rsid w:val="00793DE9"/>
    <w:rsid w:val="00793F2B"/>
    <w:rsid w:val="00797A27"/>
    <w:rsid w:val="00797C0D"/>
    <w:rsid w:val="00797DB0"/>
    <w:rsid w:val="00797F98"/>
    <w:rsid w:val="007A22C0"/>
    <w:rsid w:val="007A47E9"/>
    <w:rsid w:val="007A5C79"/>
    <w:rsid w:val="007A681A"/>
    <w:rsid w:val="007A7DD2"/>
    <w:rsid w:val="007A7E24"/>
    <w:rsid w:val="007B11D7"/>
    <w:rsid w:val="007B1371"/>
    <w:rsid w:val="007B1B8B"/>
    <w:rsid w:val="007B206B"/>
    <w:rsid w:val="007B287E"/>
    <w:rsid w:val="007B3F01"/>
    <w:rsid w:val="007B5CC6"/>
    <w:rsid w:val="007B60C2"/>
    <w:rsid w:val="007B6C34"/>
    <w:rsid w:val="007B7ED7"/>
    <w:rsid w:val="007C049F"/>
    <w:rsid w:val="007C146F"/>
    <w:rsid w:val="007C2F41"/>
    <w:rsid w:val="007C3675"/>
    <w:rsid w:val="007C43C4"/>
    <w:rsid w:val="007C49A3"/>
    <w:rsid w:val="007C4E65"/>
    <w:rsid w:val="007C4FD0"/>
    <w:rsid w:val="007C5749"/>
    <w:rsid w:val="007C58CE"/>
    <w:rsid w:val="007C6151"/>
    <w:rsid w:val="007D1984"/>
    <w:rsid w:val="007D2E1D"/>
    <w:rsid w:val="007D2F6F"/>
    <w:rsid w:val="007D3388"/>
    <w:rsid w:val="007D36CE"/>
    <w:rsid w:val="007D43E6"/>
    <w:rsid w:val="007D452E"/>
    <w:rsid w:val="007D48FF"/>
    <w:rsid w:val="007D5899"/>
    <w:rsid w:val="007E02A4"/>
    <w:rsid w:val="007E0766"/>
    <w:rsid w:val="007E07B5"/>
    <w:rsid w:val="007E2159"/>
    <w:rsid w:val="007E22E2"/>
    <w:rsid w:val="007E2D16"/>
    <w:rsid w:val="007E38D7"/>
    <w:rsid w:val="007E3F6D"/>
    <w:rsid w:val="007E4096"/>
    <w:rsid w:val="007E5BCF"/>
    <w:rsid w:val="007E5D8D"/>
    <w:rsid w:val="007E6308"/>
    <w:rsid w:val="007E733A"/>
    <w:rsid w:val="007E7625"/>
    <w:rsid w:val="007E7A05"/>
    <w:rsid w:val="007E7FC9"/>
    <w:rsid w:val="007F0552"/>
    <w:rsid w:val="007F0BAB"/>
    <w:rsid w:val="007F0C11"/>
    <w:rsid w:val="007F0F4C"/>
    <w:rsid w:val="007F2E0B"/>
    <w:rsid w:val="007F2FAF"/>
    <w:rsid w:val="007F4E2F"/>
    <w:rsid w:val="007F541B"/>
    <w:rsid w:val="007F6E44"/>
    <w:rsid w:val="007F7116"/>
    <w:rsid w:val="007F7975"/>
    <w:rsid w:val="008000D1"/>
    <w:rsid w:val="00801D3D"/>
    <w:rsid w:val="008026AA"/>
    <w:rsid w:val="00802B23"/>
    <w:rsid w:val="008034C9"/>
    <w:rsid w:val="00803D27"/>
    <w:rsid w:val="008044FB"/>
    <w:rsid w:val="00804630"/>
    <w:rsid w:val="00804B18"/>
    <w:rsid w:val="00806693"/>
    <w:rsid w:val="00806939"/>
    <w:rsid w:val="008078E0"/>
    <w:rsid w:val="00811630"/>
    <w:rsid w:val="008123C5"/>
    <w:rsid w:val="0081240E"/>
    <w:rsid w:val="0081431D"/>
    <w:rsid w:val="00814507"/>
    <w:rsid w:val="0081552E"/>
    <w:rsid w:val="008169E5"/>
    <w:rsid w:val="0082083F"/>
    <w:rsid w:val="00821618"/>
    <w:rsid w:val="00822015"/>
    <w:rsid w:val="0082212A"/>
    <w:rsid w:val="00822651"/>
    <w:rsid w:val="00823ACD"/>
    <w:rsid w:val="00824A75"/>
    <w:rsid w:val="0082634F"/>
    <w:rsid w:val="00826E80"/>
    <w:rsid w:val="008271B9"/>
    <w:rsid w:val="00827315"/>
    <w:rsid w:val="008303F2"/>
    <w:rsid w:val="00830ED5"/>
    <w:rsid w:val="00831F22"/>
    <w:rsid w:val="00832641"/>
    <w:rsid w:val="0083267F"/>
    <w:rsid w:val="00833CEA"/>
    <w:rsid w:val="00833E82"/>
    <w:rsid w:val="008349B3"/>
    <w:rsid w:val="008358A1"/>
    <w:rsid w:val="00840759"/>
    <w:rsid w:val="00840D45"/>
    <w:rsid w:val="00840FC0"/>
    <w:rsid w:val="00841BD9"/>
    <w:rsid w:val="0084236F"/>
    <w:rsid w:val="00842872"/>
    <w:rsid w:val="0084427A"/>
    <w:rsid w:val="00844782"/>
    <w:rsid w:val="00844832"/>
    <w:rsid w:val="00847253"/>
    <w:rsid w:val="00847E44"/>
    <w:rsid w:val="008503E3"/>
    <w:rsid w:val="00850732"/>
    <w:rsid w:val="00851E52"/>
    <w:rsid w:val="00852BF5"/>
    <w:rsid w:val="00852C6D"/>
    <w:rsid w:val="00852DD9"/>
    <w:rsid w:val="00853148"/>
    <w:rsid w:val="0085322A"/>
    <w:rsid w:val="00853439"/>
    <w:rsid w:val="00854009"/>
    <w:rsid w:val="008546E6"/>
    <w:rsid w:val="00854970"/>
    <w:rsid w:val="0085557B"/>
    <w:rsid w:val="008578D7"/>
    <w:rsid w:val="00857BBD"/>
    <w:rsid w:val="00861797"/>
    <w:rsid w:val="0086197F"/>
    <w:rsid w:val="008628E5"/>
    <w:rsid w:val="00864436"/>
    <w:rsid w:val="00864706"/>
    <w:rsid w:val="008648A4"/>
    <w:rsid w:val="00865D29"/>
    <w:rsid w:val="00866033"/>
    <w:rsid w:val="0086613D"/>
    <w:rsid w:val="008663E5"/>
    <w:rsid w:val="00866F82"/>
    <w:rsid w:val="00867617"/>
    <w:rsid w:val="00867CDC"/>
    <w:rsid w:val="008710CE"/>
    <w:rsid w:val="0087461D"/>
    <w:rsid w:val="00874A10"/>
    <w:rsid w:val="00875209"/>
    <w:rsid w:val="0087548C"/>
    <w:rsid w:val="008763D5"/>
    <w:rsid w:val="008765E0"/>
    <w:rsid w:val="00877181"/>
    <w:rsid w:val="008777FD"/>
    <w:rsid w:val="008810EC"/>
    <w:rsid w:val="00883C12"/>
    <w:rsid w:val="00884548"/>
    <w:rsid w:val="00887BB2"/>
    <w:rsid w:val="008902D2"/>
    <w:rsid w:val="00891207"/>
    <w:rsid w:val="00891D82"/>
    <w:rsid w:val="0089236D"/>
    <w:rsid w:val="00892897"/>
    <w:rsid w:val="00892B2C"/>
    <w:rsid w:val="008943F8"/>
    <w:rsid w:val="0089447C"/>
    <w:rsid w:val="00895292"/>
    <w:rsid w:val="00895E31"/>
    <w:rsid w:val="00896F8A"/>
    <w:rsid w:val="00897038"/>
    <w:rsid w:val="0089759D"/>
    <w:rsid w:val="00897DA9"/>
    <w:rsid w:val="008A002E"/>
    <w:rsid w:val="008A21A0"/>
    <w:rsid w:val="008A246D"/>
    <w:rsid w:val="008A258C"/>
    <w:rsid w:val="008A37C9"/>
    <w:rsid w:val="008A3AEB"/>
    <w:rsid w:val="008A474F"/>
    <w:rsid w:val="008A4A84"/>
    <w:rsid w:val="008A4F25"/>
    <w:rsid w:val="008A50BA"/>
    <w:rsid w:val="008A5BD7"/>
    <w:rsid w:val="008A69EA"/>
    <w:rsid w:val="008A6B3E"/>
    <w:rsid w:val="008A6F4C"/>
    <w:rsid w:val="008A71A3"/>
    <w:rsid w:val="008A74DF"/>
    <w:rsid w:val="008B06C4"/>
    <w:rsid w:val="008B0F03"/>
    <w:rsid w:val="008B13F4"/>
    <w:rsid w:val="008B1C25"/>
    <w:rsid w:val="008B263B"/>
    <w:rsid w:val="008B2F2F"/>
    <w:rsid w:val="008B5433"/>
    <w:rsid w:val="008B6471"/>
    <w:rsid w:val="008B6779"/>
    <w:rsid w:val="008B6EF5"/>
    <w:rsid w:val="008B7814"/>
    <w:rsid w:val="008B79EF"/>
    <w:rsid w:val="008C077D"/>
    <w:rsid w:val="008C08E3"/>
    <w:rsid w:val="008C0BD5"/>
    <w:rsid w:val="008C162D"/>
    <w:rsid w:val="008C17B4"/>
    <w:rsid w:val="008C209C"/>
    <w:rsid w:val="008C219E"/>
    <w:rsid w:val="008C24F0"/>
    <w:rsid w:val="008C2A6A"/>
    <w:rsid w:val="008C2DD4"/>
    <w:rsid w:val="008C3DAC"/>
    <w:rsid w:val="008C3E15"/>
    <w:rsid w:val="008C4589"/>
    <w:rsid w:val="008C5341"/>
    <w:rsid w:val="008C61FE"/>
    <w:rsid w:val="008C69A1"/>
    <w:rsid w:val="008C6CA5"/>
    <w:rsid w:val="008D01A2"/>
    <w:rsid w:val="008D0F5A"/>
    <w:rsid w:val="008D1560"/>
    <w:rsid w:val="008D1961"/>
    <w:rsid w:val="008D1A13"/>
    <w:rsid w:val="008D1DFE"/>
    <w:rsid w:val="008D27D0"/>
    <w:rsid w:val="008D3D6E"/>
    <w:rsid w:val="008D3F8F"/>
    <w:rsid w:val="008D4515"/>
    <w:rsid w:val="008D4D49"/>
    <w:rsid w:val="008D5786"/>
    <w:rsid w:val="008D5AAA"/>
    <w:rsid w:val="008D60E8"/>
    <w:rsid w:val="008D62F1"/>
    <w:rsid w:val="008D73CA"/>
    <w:rsid w:val="008E1436"/>
    <w:rsid w:val="008E1AA4"/>
    <w:rsid w:val="008E20AB"/>
    <w:rsid w:val="008E281A"/>
    <w:rsid w:val="008E2AA4"/>
    <w:rsid w:val="008E396F"/>
    <w:rsid w:val="008E3FEB"/>
    <w:rsid w:val="008E413D"/>
    <w:rsid w:val="008E516B"/>
    <w:rsid w:val="008E55C5"/>
    <w:rsid w:val="008E5621"/>
    <w:rsid w:val="008E67FE"/>
    <w:rsid w:val="008E70C4"/>
    <w:rsid w:val="008E7ADC"/>
    <w:rsid w:val="008F0526"/>
    <w:rsid w:val="008F3EBE"/>
    <w:rsid w:val="008F4018"/>
    <w:rsid w:val="008F5366"/>
    <w:rsid w:val="008F548A"/>
    <w:rsid w:val="008F5859"/>
    <w:rsid w:val="008F5BE6"/>
    <w:rsid w:val="008F6B6A"/>
    <w:rsid w:val="00902CBE"/>
    <w:rsid w:val="00903843"/>
    <w:rsid w:val="0090510C"/>
    <w:rsid w:val="0090579E"/>
    <w:rsid w:val="00905DB8"/>
    <w:rsid w:val="009065A3"/>
    <w:rsid w:val="009068FE"/>
    <w:rsid w:val="00907302"/>
    <w:rsid w:val="0090799B"/>
    <w:rsid w:val="009132F5"/>
    <w:rsid w:val="009139A9"/>
    <w:rsid w:val="00913C10"/>
    <w:rsid w:val="00913CF1"/>
    <w:rsid w:val="0091508B"/>
    <w:rsid w:val="0091620E"/>
    <w:rsid w:val="00916817"/>
    <w:rsid w:val="00916B47"/>
    <w:rsid w:val="009170CB"/>
    <w:rsid w:val="009178A4"/>
    <w:rsid w:val="00917C30"/>
    <w:rsid w:val="009205B3"/>
    <w:rsid w:val="00920910"/>
    <w:rsid w:val="009212AB"/>
    <w:rsid w:val="009232FA"/>
    <w:rsid w:val="00925663"/>
    <w:rsid w:val="00926C22"/>
    <w:rsid w:val="00927087"/>
    <w:rsid w:val="0093045E"/>
    <w:rsid w:val="00930D27"/>
    <w:rsid w:val="009314A7"/>
    <w:rsid w:val="00933512"/>
    <w:rsid w:val="00933537"/>
    <w:rsid w:val="00934219"/>
    <w:rsid w:val="00934AE6"/>
    <w:rsid w:val="00934FA6"/>
    <w:rsid w:val="0093656A"/>
    <w:rsid w:val="0093676D"/>
    <w:rsid w:val="00936D77"/>
    <w:rsid w:val="00936FFD"/>
    <w:rsid w:val="00937105"/>
    <w:rsid w:val="00941351"/>
    <w:rsid w:val="0094387C"/>
    <w:rsid w:val="00944E23"/>
    <w:rsid w:val="009462FC"/>
    <w:rsid w:val="009463D9"/>
    <w:rsid w:val="0094690A"/>
    <w:rsid w:val="00947C1D"/>
    <w:rsid w:val="00950DC6"/>
    <w:rsid w:val="009514F9"/>
    <w:rsid w:val="00951670"/>
    <w:rsid w:val="0095187C"/>
    <w:rsid w:val="00951CE8"/>
    <w:rsid w:val="0095220B"/>
    <w:rsid w:val="00952DF6"/>
    <w:rsid w:val="0095309F"/>
    <w:rsid w:val="009554F8"/>
    <w:rsid w:val="009557BD"/>
    <w:rsid w:val="009573F6"/>
    <w:rsid w:val="0096043B"/>
    <w:rsid w:val="00960B3C"/>
    <w:rsid w:val="00960BD4"/>
    <w:rsid w:val="009611D7"/>
    <w:rsid w:val="0096130A"/>
    <w:rsid w:val="00961B66"/>
    <w:rsid w:val="009631E5"/>
    <w:rsid w:val="009634AD"/>
    <w:rsid w:val="00965A6E"/>
    <w:rsid w:val="0096685C"/>
    <w:rsid w:val="00966D27"/>
    <w:rsid w:val="009706D5"/>
    <w:rsid w:val="009706EE"/>
    <w:rsid w:val="00970F1D"/>
    <w:rsid w:val="009731C4"/>
    <w:rsid w:val="00973B69"/>
    <w:rsid w:val="00973C36"/>
    <w:rsid w:val="00974723"/>
    <w:rsid w:val="00974C12"/>
    <w:rsid w:val="00974C29"/>
    <w:rsid w:val="00975326"/>
    <w:rsid w:val="009769DE"/>
    <w:rsid w:val="0098036E"/>
    <w:rsid w:val="00980B1E"/>
    <w:rsid w:val="00982F46"/>
    <w:rsid w:val="009830E4"/>
    <w:rsid w:val="00984020"/>
    <w:rsid w:val="00984A1F"/>
    <w:rsid w:val="009850AE"/>
    <w:rsid w:val="009853ED"/>
    <w:rsid w:val="009856D8"/>
    <w:rsid w:val="00987022"/>
    <w:rsid w:val="009875CF"/>
    <w:rsid w:val="00987CA0"/>
    <w:rsid w:val="00987CA9"/>
    <w:rsid w:val="00987FF5"/>
    <w:rsid w:val="0099062D"/>
    <w:rsid w:val="00991391"/>
    <w:rsid w:val="00991D68"/>
    <w:rsid w:val="00991D91"/>
    <w:rsid w:val="00992186"/>
    <w:rsid w:val="009921AC"/>
    <w:rsid w:val="009922CF"/>
    <w:rsid w:val="00992C49"/>
    <w:rsid w:val="00993BF9"/>
    <w:rsid w:val="00994190"/>
    <w:rsid w:val="00995359"/>
    <w:rsid w:val="00995418"/>
    <w:rsid w:val="00995481"/>
    <w:rsid w:val="009954AE"/>
    <w:rsid w:val="00996111"/>
    <w:rsid w:val="00996B4B"/>
    <w:rsid w:val="009A0B62"/>
    <w:rsid w:val="009A138F"/>
    <w:rsid w:val="009A146B"/>
    <w:rsid w:val="009A215F"/>
    <w:rsid w:val="009A24ED"/>
    <w:rsid w:val="009A3037"/>
    <w:rsid w:val="009A37D7"/>
    <w:rsid w:val="009A40EF"/>
    <w:rsid w:val="009A4A90"/>
    <w:rsid w:val="009A54A9"/>
    <w:rsid w:val="009A6043"/>
    <w:rsid w:val="009A6247"/>
    <w:rsid w:val="009A6A19"/>
    <w:rsid w:val="009A6D1B"/>
    <w:rsid w:val="009A74B7"/>
    <w:rsid w:val="009A79F4"/>
    <w:rsid w:val="009B1350"/>
    <w:rsid w:val="009B1B13"/>
    <w:rsid w:val="009B2B26"/>
    <w:rsid w:val="009B3F73"/>
    <w:rsid w:val="009B4341"/>
    <w:rsid w:val="009B7A11"/>
    <w:rsid w:val="009C00EB"/>
    <w:rsid w:val="009C0432"/>
    <w:rsid w:val="009C1F65"/>
    <w:rsid w:val="009C1FD1"/>
    <w:rsid w:val="009C2DD9"/>
    <w:rsid w:val="009C35BF"/>
    <w:rsid w:val="009C39AF"/>
    <w:rsid w:val="009C4902"/>
    <w:rsid w:val="009C4FFF"/>
    <w:rsid w:val="009C5F1E"/>
    <w:rsid w:val="009C6687"/>
    <w:rsid w:val="009C6DF4"/>
    <w:rsid w:val="009C724B"/>
    <w:rsid w:val="009C74B9"/>
    <w:rsid w:val="009C7B1D"/>
    <w:rsid w:val="009D04EE"/>
    <w:rsid w:val="009D179F"/>
    <w:rsid w:val="009D1C01"/>
    <w:rsid w:val="009D2383"/>
    <w:rsid w:val="009D263E"/>
    <w:rsid w:val="009D3374"/>
    <w:rsid w:val="009D34C4"/>
    <w:rsid w:val="009D3640"/>
    <w:rsid w:val="009D3A73"/>
    <w:rsid w:val="009D3CB8"/>
    <w:rsid w:val="009D4606"/>
    <w:rsid w:val="009D4850"/>
    <w:rsid w:val="009D5132"/>
    <w:rsid w:val="009D5272"/>
    <w:rsid w:val="009D63A9"/>
    <w:rsid w:val="009D7C6A"/>
    <w:rsid w:val="009E1379"/>
    <w:rsid w:val="009E1ABF"/>
    <w:rsid w:val="009E1C1D"/>
    <w:rsid w:val="009E4CD8"/>
    <w:rsid w:val="009E53FB"/>
    <w:rsid w:val="009E57B5"/>
    <w:rsid w:val="009E5ACE"/>
    <w:rsid w:val="009E6B6A"/>
    <w:rsid w:val="009E6BFD"/>
    <w:rsid w:val="009E6D3B"/>
    <w:rsid w:val="009E7690"/>
    <w:rsid w:val="009F0DB6"/>
    <w:rsid w:val="009F1563"/>
    <w:rsid w:val="009F1E47"/>
    <w:rsid w:val="009F2CEE"/>
    <w:rsid w:val="009F39BE"/>
    <w:rsid w:val="009F52BB"/>
    <w:rsid w:val="009F5607"/>
    <w:rsid w:val="009F5885"/>
    <w:rsid w:val="009F5CEB"/>
    <w:rsid w:val="009F6D08"/>
    <w:rsid w:val="009F6D61"/>
    <w:rsid w:val="00A00398"/>
    <w:rsid w:val="00A01678"/>
    <w:rsid w:val="00A030D4"/>
    <w:rsid w:val="00A03531"/>
    <w:rsid w:val="00A03ABD"/>
    <w:rsid w:val="00A04E60"/>
    <w:rsid w:val="00A056C3"/>
    <w:rsid w:val="00A058A4"/>
    <w:rsid w:val="00A05988"/>
    <w:rsid w:val="00A05B57"/>
    <w:rsid w:val="00A06438"/>
    <w:rsid w:val="00A06A08"/>
    <w:rsid w:val="00A06C8B"/>
    <w:rsid w:val="00A11528"/>
    <w:rsid w:val="00A1157C"/>
    <w:rsid w:val="00A1258B"/>
    <w:rsid w:val="00A13782"/>
    <w:rsid w:val="00A13A7B"/>
    <w:rsid w:val="00A13C35"/>
    <w:rsid w:val="00A13DCE"/>
    <w:rsid w:val="00A142E7"/>
    <w:rsid w:val="00A14D06"/>
    <w:rsid w:val="00A14DA2"/>
    <w:rsid w:val="00A15BA7"/>
    <w:rsid w:val="00A16065"/>
    <w:rsid w:val="00A16DBD"/>
    <w:rsid w:val="00A17C11"/>
    <w:rsid w:val="00A2009A"/>
    <w:rsid w:val="00A20392"/>
    <w:rsid w:val="00A20CAA"/>
    <w:rsid w:val="00A2177D"/>
    <w:rsid w:val="00A21A55"/>
    <w:rsid w:val="00A21E38"/>
    <w:rsid w:val="00A2298A"/>
    <w:rsid w:val="00A229E7"/>
    <w:rsid w:val="00A22E0D"/>
    <w:rsid w:val="00A22F65"/>
    <w:rsid w:val="00A230AC"/>
    <w:rsid w:val="00A23CC6"/>
    <w:rsid w:val="00A241AF"/>
    <w:rsid w:val="00A24EA3"/>
    <w:rsid w:val="00A265B3"/>
    <w:rsid w:val="00A2724B"/>
    <w:rsid w:val="00A30B90"/>
    <w:rsid w:val="00A312C7"/>
    <w:rsid w:val="00A314F3"/>
    <w:rsid w:val="00A31973"/>
    <w:rsid w:val="00A319C0"/>
    <w:rsid w:val="00A3298D"/>
    <w:rsid w:val="00A32ADD"/>
    <w:rsid w:val="00A331A0"/>
    <w:rsid w:val="00A33B7F"/>
    <w:rsid w:val="00A33FA0"/>
    <w:rsid w:val="00A34A09"/>
    <w:rsid w:val="00A3537A"/>
    <w:rsid w:val="00A3547B"/>
    <w:rsid w:val="00A35B9C"/>
    <w:rsid w:val="00A35E51"/>
    <w:rsid w:val="00A35EEE"/>
    <w:rsid w:val="00A367FC"/>
    <w:rsid w:val="00A371A6"/>
    <w:rsid w:val="00A37226"/>
    <w:rsid w:val="00A37249"/>
    <w:rsid w:val="00A3794C"/>
    <w:rsid w:val="00A37CB9"/>
    <w:rsid w:val="00A40F69"/>
    <w:rsid w:val="00A419FD"/>
    <w:rsid w:val="00A42091"/>
    <w:rsid w:val="00A424C1"/>
    <w:rsid w:val="00A426DD"/>
    <w:rsid w:val="00A43029"/>
    <w:rsid w:val="00A457E2"/>
    <w:rsid w:val="00A45CCA"/>
    <w:rsid w:val="00A46417"/>
    <w:rsid w:val="00A475E5"/>
    <w:rsid w:val="00A479F4"/>
    <w:rsid w:val="00A50763"/>
    <w:rsid w:val="00A51136"/>
    <w:rsid w:val="00A51BC5"/>
    <w:rsid w:val="00A52961"/>
    <w:rsid w:val="00A52CB3"/>
    <w:rsid w:val="00A53881"/>
    <w:rsid w:val="00A53EB9"/>
    <w:rsid w:val="00A56F08"/>
    <w:rsid w:val="00A57D71"/>
    <w:rsid w:val="00A60076"/>
    <w:rsid w:val="00A60118"/>
    <w:rsid w:val="00A60256"/>
    <w:rsid w:val="00A60A59"/>
    <w:rsid w:val="00A62DE4"/>
    <w:rsid w:val="00A63DFC"/>
    <w:rsid w:val="00A6402B"/>
    <w:rsid w:val="00A646B1"/>
    <w:rsid w:val="00A64710"/>
    <w:rsid w:val="00A65604"/>
    <w:rsid w:val="00A660B8"/>
    <w:rsid w:val="00A6638D"/>
    <w:rsid w:val="00A66571"/>
    <w:rsid w:val="00A666B2"/>
    <w:rsid w:val="00A66C17"/>
    <w:rsid w:val="00A706D6"/>
    <w:rsid w:val="00A71210"/>
    <w:rsid w:val="00A72E7B"/>
    <w:rsid w:val="00A75159"/>
    <w:rsid w:val="00A75708"/>
    <w:rsid w:val="00A76299"/>
    <w:rsid w:val="00A77A6F"/>
    <w:rsid w:val="00A81083"/>
    <w:rsid w:val="00A822FA"/>
    <w:rsid w:val="00A824FA"/>
    <w:rsid w:val="00A82ED1"/>
    <w:rsid w:val="00A83625"/>
    <w:rsid w:val="00A84508"/>
    <w:rsid w:val="00A84864"/>
    <w:rsid w:val="00A84C06"/>
    <w:rsid w:val="00A84EE3"/>
    <w:rsid w:val="00A85505"/>
    <w:rsid w:val="00A8625D"/>
    <w:rsid w:val="00A86AFE"/>
    <w:rsid w:val="00A8749B"/>
    <w:rsid w:val="00A8763C"/>
    <w:rsid w:val="00A87A87"/>
    <w:rsid w:val="00A91273"/>
    <w:rsid w:val="00A930E5"/>
    <w:rsid w:val="00A94462"/>
    <w:rsid w:val="00A949E0"/>
    <w:rsid w:val="00A94F7E"/>
    <w:rsid w:val="00A95191"/>
    <w:rsid w:val="00A95F49"/>
    <w:rsid w:val="00A9626C"/>
    <w:rsid w:val="00A9668D"/>
    <w:rsid w:val="00A97947"/>
    <w:rsid w:val="00AA1912"/>
    <w:rsid w:val="00AA1D66"/>
    <w:rsid w:val="00AA1E32"/>
    <w:rsid w:val="00AA25B3"/>
    <w:rsid w:val="00AA331E"/>
    <w:rsid w:val="00AA3748"/>
    <w:rsid w:val="00AA42E6"/>
    <w:rsid w:val="00AA453D"/>
    <w:rsid w:val="00AA4775"/>
    <w:rsid w:val="00AA4BC6"/>
    <w:rsid w:val="00AA5380"/>
    <w:rsid w:val="00AA57BE"/>
    <w:rsid w:val="00AA5D90"/>
    <w:rsid w:val="00AA6A8F"/>
    <w:rsid w:val="00AB0541"/>
    <w:rsid w:val="00AB1132"/>
    <w:rsid w:val="00AB1384"/>
    <w:rsid w:val="00AB18CC"/>
    <w:rsid w:val="00AB1EA1"/>
    <w:rsid w:val="00AB21E8"/>
    <w:rsid w:val="00AB2339"/>
    <w:rsid w:val="00AB2707"/>
    <w:rsid w:val="00AB28A6"/>
    <w:rsid w:val="00AB36F5"/>
    <w:rsid w:val="00AB4769"/>
    <w:rsid w:val="00AB6CC1"/>
    <w:rsid w:val="00AB6DBD"/>
    <w:rsid w:val="00AB793C"/>
    <w:rsid w:val="00AC0300"/>
    <w:rsid w:val="00AC172F"/>
    <w:rsid w:val="00AC1893"/>
    <w:rsid w:val="00AC2A76"/>
    <w:rsid w:val="00AC2E99"/>
    <w:rsid w:val="00AC306C"/>
    <w:rsid w:val="00AC3412"/>
    <w:rsid w:val="00AC4BBF"/>
    <w:rsid w:val="00AC5140"/>
    <w:rsid w:val="00AC5C59"/>
    <w:rsid w:val="00AC73C6"/>
    <w:rsid w:val="00AC73E4"/>
    <w:rsid w:val="00AC75EA"/>
    <w:rsid w:val="00AD0017"/>
    <w:rsid w:val="00AD03FF"/>
    <w:rsid w:val="00AD0B53"/>
    <w:rsid w:val="00AD19D0"/>
    <w:rsid w:val="00AD37B9"/>
    <w:rsid w:val="00AD4363"/>
    <w:rsid w:val="00AD51EA"/>
    <w:rsid w:val="00AD5B2A"/>
    <w:rsid w:val="00AE0487"/>
    <w:rsid w:val="00AE0793"/>
    <w:rsid w:val="00AE13AE"/>
    <w:rsid w:val="00AE1BF7"/>
    <w:rsid w:val="00AE25D1"/>
    <w:rsid w:val="00AE261F"/>
    <w:rsid w:val="00AE3305"/>
    <w:rsid w:val="00AE4006"/>
    <w:rsid w:val="00AE403B"/>
    <w:rsid w:val="00AE4652"/>
    <w:rsid w:val="00AE513B"/>
    <w:rsid w:val="00AE522E"/>
    <w:rsid w:val="00AE5BC7"/>
    <w:rsid w:val="00AE620C"/>
    <w:rsid w:val="00AE64A0"/>
    <w:rsid w:val="00AE78CC"/>
    <w:rsid w:val="00AE7F05"/>
    <w:rsid w:val="00AF068D"/>
    <w:rsid w:val="00AF0A20"/>
    <w:rsid w:val="00AF164B"/>
    <w:rsid w:val="00AF1AEE"/>
    <w:rsid w:val="00AF1B4A"/>
    <w:rsid w:val="00AF1D93"/>
    <w:rsid w:val="00AF3267"/>
    <w:rsid w:val="00AF40E8"/>
    <w:rsid w:val="00AF583D"/>
    <w:rsid w:val="00AF7237"/>
    <w:rsid w:val="00AF7800"/>
    <w:rsid w:val="00AF7B48"/>
    <w:rsid w:val="00B0050C"/>
    <w:rsid w:val="00B0052B"/>
    <w:rsid w:val="00B00710"/>
    <w:rsid w:val="00B01390"/>
    <w:rsid w:val="00B01708"/>
    <w:rsid w:val="00B032A5"/>
    <w:rsid w:val="00B04D2F"/>
    <w:rsid w:val="00B058D3"/>
    <w:rsid w:val="00B0599B"/>
    <w:rsid w:val="00B05E55"/>
    <w:rsid w:val="00B0656D"/>
    <w:rsid w:val="00B069FA"/>
    <w:rsid w:val="00B07000"/>
    <w:rsid w:val="00B07227"/>
    <w:rsid w:val="00B10014"/>
    <w:rsid w:val="00B1060C"/>
    <w:rsid w:val="00B10682"/>
    <w:rsid w:val="00B1151E"/>
    <w:rsid w:val="00B11FE3"/>
    <w:rsid w:val="00B12965"/>
    <w:rsid w:val="00B12975"/>
    <w:rsid w:val="00B132F8"/>
    <w:rsid w:val="00B133D2"/>
    <w:rsid w:val="00B13762"/>
    <w:rsid w:val="00B145AB"/>
    <w:rsid w:val="00B1512B"/>
    <w:rsid w:val="00B205BE"/>
    <w:rsid w:val="00B205D9"/>
    <w:rsid w:val="00B217B7"/>
    <w:rsid w:val="00B21DE9"/>
    <w:rsid w:val="00B2218E"/>
    <w:rsid w:val="00B22E5E"/>
    <w:rsid w:val="00B22FF7"/>
    <w:rsid w:val="00B232A4"/>
    <w:rsid w:val="00B23B0C"/>
    <w:rsid w:val="00B252A3"/>
    <w:rsid w:val="00B25E20"/>
    <w:rsid w:val="00B26936"/>
    <w:rsid w:val="00B273C0"/>
    <w:rsid w:val="00B27CF3"/>
    <w:rsid w:val="00B27EE4"/>
    <w:rsid w:val="00B30B33"/>
    <w:rsid w:val="00B30E17"/>
    <w:rsid w:val="00B3181E"/>
    <w:rsid w:val="00B31C50"/>
    <w:rsid w:val="00B32478"/>
    <w:rsid w:val="00B34BD5"/>
    <w:rsid w:val="00B35731"/>
    <w:rsid w:val="00B3647F"/>
    <w:rsid w:val="00B36FF2"/>
    <w:rsid w:val="00B3750A"/>
    <w:rsid w:val="00B378FA"/>
    <w:rsid w:val="00B37BAE"/>
    <w:rsid w:val="00B416F5"/>
    <w:rsid w:val="00B418F4"/>
    <w:rsid w:val="00B42576"/>
    <w:rsid w:val="00B4265F"/>
    <w:rsid w:val="00B42984"/>
    <w:rsid w:val="00B44231"/>
    <w:rsid w:val="00B44FDF"/>
    <w:rsid w:val="00B4523E"/>
    <w:rsid w:val="00B4630B"/>
    <w:rsid w:val="00B468BE"/>
    <w:rsid w:val="00B46DB9"/>
    <w:rsid w:val="00B52BF5"/>
    <w:rsid w:val="00B52D6A"/>
    <w:rsid w:val="00B54099"/>
    <w:rsid w:val="00B54A8C"/>
    <w:rsid w:val="00B557D5"/>
    <w:rsid w:val="00B56216"/>
    <w:rsid w:val="00B575F6"/>
    <w:rsid w:val="00B60580"/>
    <w:rsid w:val="00B608D7"/>
    <w:rsid w:val="00B60D90"/>
    <w:rsid w:val="00B618DC"/>
    <w:rsid w:val="00B619B0"/>
    <w:rsid w:val="00B62169"/>
    <w:rsid w:val="00B6262C"/>
    <w:rsid w:val="00B62712"/>
    <w:rsid w:val="00B6301C"/>
    <w:rsid w:val="00B63595"/>
    <w:rsid w:val="00B639D7"/>
    <w:rsid w:val="00B6455E"/>
    <w:rsid w:val="00B64DF6"/>
    <w:rsid w:val="00B65371"/>
    <w:rsid w:val="00B65758"/>
    <w:rsid w:val="00B667DA"/>
    <w:rsid w:val="00B674C6"/>
    <w:rsid w:val="00B723B4"/>
    <w:rsid w:val="00B72BBF"/>
    <w:rsid w:val="00B72FD3"/>
    <w:rsid w:val="00B73237"/>
    <w:rsid w:val="00B73553"/>
    <w:rsid w:val="00B742F1"/>
    <w:rsid w:val="00B75047"/>
    <w:rsid w:val="00B765A2"/>
    <w:rsid w:val="00B76BCD"/>
    <w:rsid w:val="00B77F3C"/>
    <w:rsid w:val="00B80A19"/>
    <w:rsid w:val="00B80B36"/>
    <w:rsid w:val="00B81542"/>
    <w:rsid w:val="00B817C0"/>
    <w:rsid w:val="00B820CD"/>
    <w:rsid w:val="00B82323"/>
    <w:rsid w:val="00B82A7F"/>
    <w:rsid w:val="00B842EB"/>
    <w:rsid w:val="00B84703"/>
    <w:rsid w:val="00B85F53"/>
    <w:rsid w:val="00B868A4"/>
    <w:rsid w:val="00B868C1"/>
    <w:rsid w:val="00B86AB0"/>
    <w:rsid w:val="00B875D9"/>
    <w:rsid w:val="00B90066"/>
    <w:rsid w:val="00B916AC"/>
    <w:rsid w:val="00B91D67"/>
    <w:rsid w:val="00B9313E"/>
    <w:rsid w:val="00B94A9A"/>
    <w:rsid w:val="00B94BF6"/>
    <w:rsid w:val="00B976DE"/>
    <w:rsid w:val="00B97BEA"/>
    <w:rsid w:val="00BA03D4"/>
    <w:rsid w:val="00BA087B"/>
    <w:rsid w:val="00BA0DB2"/>
    <w:rsid w:val="00BA153F"/>
    <w:rsid w:val="00BA1C93"/>
    <w:rsid w:val="00BA24E0"/>
    <w:rsid w:val="00BA284E"/>
    <w:rsid w:val="00BA29C8"/>
    <w:rsid w:val="00BA2CF7"/>
    <w:rsid w:val="00BA2EA5"/>
    <w:rsid w:val="00BA39CA"/>
    <w:rsid w:val="00BA4165"/>
    <w:rsid w:val="00BA41E0"/>
    <w:rsid w:val="00BA43C9"/>
    <w:rsid w:val="00BA459E"/>
    <w:rsid w:val="00BA5784"/>
    <w:rsid w:val="00BA76D8"/>
    <w:rsid w:val="00BA7BE7"/>
    <w:rsid w:val="00BB05E9"/>
    <w:rsid w:val="00BB11E7"/>
    <w:rsid w:val="00BB1A0E"/>
    <w:rsid w:val="00BB3AB9"/>
    <w:rsid w:val="00BB6556"/>
    <w:rsid w:val="00BB67C8"/>
    <w:rsid w:val="00BB6EEC"/>
    <w:rsid w:val="00BB71E1"/>
    <w:rsid w:val="00BB7602"/>
    <w:rsid w:val="00BC0009"/>
    <w:rsid w:val="00BC05B9"/>
    <w:rsid w:val="00BC14C5"/>
    <w:rsid w:val="00BC258E"/>
    <w:rsid w:val="00BC2ED1"/>
    <w:rsid w:val="00BC3694"/>
    <w:rsid w:val="00BC40B6"/>
    <w:rsid w:val="00BC4F0E"/>
    <w:rsid w:val="00BC5079"/>
    <w:rsid w:val="00BC57F4"/>
    <w:rsid w:val="00BD1518"/>
    <w:rsid w:val="00BD18B2"/>
    <w:rsid w:val="00BD2305"/>
    <w:rsid w:val="00BD2C9B"/>
    <w:rsid w:val="00BD4D5B"/>
    <w:rsid w:val="00BD56D1"/>
    <w:rsid w:val="00BD7C9A"/>
    <w:rsid w:val="00BE0F99"/>
    <w:rsid w:val="00BE171A"/>
    <w:rsid w:val="00BE2B02"/>
    <w:rsid w:val="00BE4A96"/>
    <w:rsid w:val="00BE66FB"/>
    <w:rsid w:val="00BE6D7E"/>
    <w:rsid w:val="00BE783D"/>
    <w:rsid w:val="00BF0281"/>
    <w:rsid w:val="00BF0726"/>
    <w:rsid w:val="00BF0EB0"/>
    <w:rsid w:val="00BF17D2"/>
    <w:rsid w:val="00BF3E57"/>
    <w:rsid w:val="00BF4B25"/>
    <w:rsid w:val="00BF585F"/>
    <w:rsid w:val="00BF7FF2"/>
    <w:rsid w:val="00C003F8"/>
    <w:rsid w:val="00C004D1"/>
    <w:rsid w:val="00C00EC5"/>
    <w:rsid w:val="00C012A7"/>
    <w:rsid w:val="00C01B79"/>
    <w:rsid w:val="00C01C4E"/>
    <w:rsid w:val="00C02209"/>
    <w:rsid w:val="00C024A5"/>
    <w:rsid w:val="00C02E11"/>
    <w:rsid w:val="00C03C4B"/>
    <w:rsid w:val="00C04926"/>
    <w:rsid w:val="00C05AEA"/>
    <w:rsid w:val="00C05F46"/>
    <w:rsid w:val="00C06165"/>
    <w:rsid w:val="00C07BC9"/>
    <w:rsid w:val="00C10DCC"/>
    <w:rsid w:val="00C10EE6"/>
    <w:rsid w:val="00C1137D"/>
    <w:rsid w:val="00C1148F"/>
    <w:rsid w:val="00C11739"/>
    <w:rsid w:val="00C1231A"/>
    <w:rsid w:val="00C141A9"/>
    <w:rsid w:val="00C16723"/>
    <w:rsid w:val="00C17C3C"/>
    <w:rsid w:val="00C17DBF"/>
    <w:rsid w:val="00C20B3E"/>
    <w:rsid w:val="00C210DD"/>
    <w:rsid w:val="00C2119D"/>
    <w:rsid w:val="00C22171"/>
    <w:rsid w:val="00C22A69"/>
    <w:rsid w:val="00C22B1D"/>
    <w:rsid w:val="00C24D47"/>
    <w:rsid w:val="00C26836"/>
    <w:rsid w:val="00C26D1D"/>
    <w:rsid w:val="00C2713D"/>
    <w:rsid w:val="00C273A9"/>
    <w:rsid w:val="00C34518"/>
    <w:rsid w:val="00C36EF7"/>
    <w:rsid w:val="00C373EC"/>
    <w:rsid w:val="00C40FB3"/>
    <w:rsid w:val="00C43DB1"/>
    <w:rsid w:val="00C442F8"/>
    <w:rsid w:val="00C448F4"/>
    <w:rsid w:val="00C4685D"/>
    <w:rsid w:val="00C46E32"/>
    <w:rsid w:val="00C479D9"/>
    <w:rsid w:val="00C50D7E"/>
    <w:rsid w:val="00C51E70"/>
    <w:rsid w:val="00C52601"/>
    <w:rsid w:val="00C529EC"/>
    <w:rsid w:val="00C53747"/>
    <w:rsid w:val="00C53860"/>
    <w:rsid w:val="00C54106"/>
    <w:rsid w:val="00C5494F"/>
    <w:rsid w:val="00C55781"/>
    <w:rsid w:val="00C566CB"/>
    <w:rsid w:val="00C56B50"/>
    <w:rsid w:val="00C56F5E"/>
    <w:rsid w:val="00C6027C"/>
    <w:rsid w:val="00C6043A"/>
    <w:rsid w:val="00C609EC"/>
    <w:rsid w:val="00C61C1E"/>
    <w:rsid w:val="00C62498"/>
    <w:rsid w:val="00C6373B"/>
    <w:rsid w:val="00C63B08"/>
    <w:rsid w:val="00C64775"/>
    <w:rsid w:val="00C64A31"/>
    <w:rsid w:val="00C664EB"/>
    <w:rsid w:val="00C66705"/>
    <w:rsid w:val="00C66C40"/>
    <w:rsid w:val="00C70225"/>
    <w:rsid w:val="00C716A0"/>
    <w:rsid w:val="00C71743"/>
    <w:rsid w:val="00C71ACC"/>
    <w:rsid w:val="00C71EC9"/>
    <w:rsid w:val="00C723A0"/>
    <w:rsid w:val="00C72BF2"/>
    <w:rsid w:val="00C72E81"/>
    <w:rsid w:val="00C73ABB"/>
    <w:rsid w:val="00C74A97"/>
    <w:rsid w:val="00C75103"/>
    <w:rsid w:val="00C751C7"/>
    <w:rsid w:val="00C75BBD"/>
    <w:rsid w:val="00C75E6C"/>
    <w:rsid w:val="00C7621D"/>
    <w:rsid w:val="00C775E9"/>
    <w:rsid w:val="00C828DD"/>
    <w:rsid w:val="00C83350"/>
    <w:rsid w:val="00C84122"/>
    <w:rsid w:val="00C84811"/>
    <w:rsid w:val="00C8514A"/>
    <w:rsid w:val="00C86418"/>
    <w:rsid w:val="00C901B6"/>
    <w:rsid w:val="00C90472"/>
    <w:rsid w:val="00C90703"/>
    <w:rsid w:val="00C909EB"/>
    <w:rsid w:val="00C90DCC"/>
    <w:rsid w:val="00C91520"/>
    <w:rsid w:val="00C9260F"/>
    <w:rsid w:val="00C92F4F"/>
    <w:rsid w:val="00C93594"/>
    <w:rsid w:val="00C9388F"/>
    <w:rsid w:val="00C94828"/>
    <w:rsid w:val="00C952DF"/>
    <w:rsid w:val="00C95D2A"/>
    <w:rsid w:val="00C9647D"/>
    <w:rsid w:val="00C967F1"/>
    <w:rsid w:val="00C96C46"/>
    <w:rsid w:val="00C97A9B"/>
    <w:rsid w:val="00CA0196"/>
    <w:rsid w:val="00CA2A3B"/>
    <w:rsid w:val="00CA2C0D"/>
    <w:rsid w:val="00CA384D"/>
    <w:rsid w:val="00CA3CEF"/>
    <w:rsid w:val="00CA41A6"/>
    <w:rsid w:val="00CA4556"/>
    <w:rsid w:val="00CA7201"/>
    <w:rsid w:val="00CA735A"/>
    <w:rsid w:val="00CA7B63"/>
    <w:rsid w:val="00CA7E11"/>
    <w:rsid w:val="00CB09BB"/>
    <w:rsid w:val="00CB0CC6"/>
    <w:rsid w:val="00CB0EED"/>
    <w:rsid w:val="00CB0F09"/>
    <w:rsid w:val="00CB1E6F"/>
    <w:rsid w:val="00CB2F8C"/>
    <w:rsid w:val="00CB53FA"/>
    <w:rsid w:val="00CB64AE"/>
    <w:rsid w:val="00CB6D56"/>
    <w:rsid w:val="00CC0ECA"/>
    <w:rsid w:val="00CC1064"/>
    <w:rsid w:val="00CC22BF"/>
    <w:rsid w:val="00CC2B8B"/>
    <w:rsid w:val="00CC317C"/>
    <w:rsid w:val="00CC3942"/>
    <w:rsid w:val="00CC42CD"/>
    <w:rsid w:val="00CC5585"/>
    <w:rsid w:val="00CC6321"/>
    <w:rsid w:val="00CC6C3B"/>
    <w:rsid w:val="00CD2164"/>
    <w:rsid w:val="00CD276F"/>
    <w:rsid w:val="00CD2796"/>
    <w:rsid w:val="00CD2933"/>
    <w:rsid w:val="00CD3B05"/>
    <w:rsid w:val="00CD4644"/>
    <w:rsid w:val="00CD4DA4"/>
    <w:rsid w:val="00CD4E8F"/>
    <w:rsid w:val="00CD5873"/>
    <w:rsid w:val="00CD5CB0"/>
    <w:rsid w:val="00CD6322"/>
    <w:rsid w:val="00CD67B6"/>
    <w:rsid w:val="00CD6DB7"/>
    <w:rsid w:val="00CD7EC2"/>
    <w:rsid w:val="00CD7FA6"/>
    <w:rsid w:val="00CE0BB6"/>
    <w:rsid w:val="00CE0C8B"/>
    <w:rsid w:val="00CE0EA3"/>
    <w:rsid w:val="00CE1799"/>
    <w:rsid w:val="00CE1F87"/>
    <w:rsid w:val="00CE2CAD"/>
    <w:rsid w:val="00CE3363"/>
    <w:rsid w:val="00CE3CFF"/>
    <w:rsid w:val="00CE4AEA"/>
    <w:rsid w:val="00CE5337"/>
    <w:rsid w:val="00CE53CB"/>
    <w:rsid w:val="00CE5586"/>
    <w:rsid w:val="00CE5F03"/>
    <w:rsid w:val="00CE74B7"/>
    <w:rsid w:val="00CF0161"/>
    <w:rsid w:val="00CF06D7"/>
    <w:rsid w:val="00CF11CF"/>
    <w:rsid w:val="00CF1661"/>
    <w:rsid w:val="00CF32C9"/>
    <w:rsid w:val="00CF69C5"/>
    <w:rsid w:val="00CF779A"/>
    <w:rsid w:val="00D002F2"/>
    <w:rsid w:val="00D015DF"/>
    <w:rsid w:val="00D022C0"/>
    <w:rsid w:val="00D0301D"/>
    <w:rsid w:val="00D031A4"/>
    <w:rsid w:val="00D057F4"/>
    <w:rsid w:val="00D07022"/>
    <w:rsid w:val="00D07400"/>
    <w:rsid w:val="00D0762C"/>
    <w:rsid w:val="00D101B6"/>
    <w:rsid w:val="00D1061B"/>
    <w:rsid w:val="00D114EC"/>
    <w:rsid w:val="00D11C54"/>
    <w:rsid w:val="00D125FC"/>
    <w:rsid w:val="00D138F7"/>
    <w:rsid w:val="00D1403D"/>
    <w:rsid w:val="00D14CBF"/>
    <w:rsid w:val="00D15826"/>
    <w:rsid w:val="00D164B7"/>
    <w:rsid w:val="00D17D02"/>
    <w:rsid w:val="00D17E49"/>
    <w:rsid w:val="00D201A5"/>
    <w:rsid w:val="00D20BB1"/>
    <w:rsid w:val="00D21CA1"/>
    <w:rsid w:val="00D21F86"/>
    <w:rsid w:val="00D23006"/>
    <w:rsid w:val="00D23D99"/>
    <w:rsid w:val="00D2475A"/>
    <w:rsid w:val="00D2486B"/>
    <w:rsid w:val="00D24E36"/>
    <w:rsid w:val="00D24FDB"/>
    <w:rsid w:val="00D26B03"/>
    <w:rsid w:val="00D272D7"/>
    <w:rsid w:val="00D273CB"/>
    <w:rsid w:val="00D27C35"/>
    <w:rsid w:val="00D27E4B"/>
    <w:rsid w:val="00D27F31"/>
    <w:rsid w:val="00D30236"/>
    <w:rsid w:val="00D318BD"/>
    <w:rsid w:val="00D31D79"/>
    <w:rsid w:val="00D31E07"/>
    <w:rsid w:val="00D328E2"/>
    <w:rsid w:val="00D345AD"/>
    <w:rsid w:val="00D34D0E"/>
    <w:rsid w:val="00D34DD2"/>
    <w:rsid w:val="00D36579"/>
    <w:rsid w:val="00D366A2"/>
    <w:rsid w:val="00D36888"/>
    <w:rsid w:val="00D368F8"/>
    <w:rsid w:val="00D371B6"/>
    <w:rsid w:val="00D37248"/>
    <w:rsid w:val="00D372DD"/>
    <w:rsid w:val="00D40150"/>
    <w:rsid w:val="00D408FF"/>
    <w:rsid w:val="00D41F5E"/>
    <w:rsid w:val="00D433FF"/>
    <w:rsid w:val="00D43DAB"/>
    <w:rsid w:val="00D44157"/>
    <w:rsid w:val="00D44B40"/>
    <w:rsid w:val="00D44B7C"/>
    <w:rsid w:val="00D44CC6"/>
    <w:rsid w:val="00D4558E"/>
    <w:rsid w:val="00D45737"/>
    <w:rsid w:val="00D4607B"/>
    <w:rsid w:val="00D464AA"/>
    <w:rsid w:val="00D47344"/>
    <w:rsid w:val="00D47BBF"/>
    <w:rsid w:val="00D50B4A"/>
    <w:rsid w:val="00D52FF3"/>
    <w:rsid w:val="00D53559"/>
    <w:rsid w:val="00D53D51"/>
    <w:rsid w:val="00D5452F"/>
    <w:rsid w:val="00D54E77"/>
    <w:rsid w:val="00D54E7B"/>
    <w:rsid w:val="00D54EF0"/>
    <w:rsid w:val="00D55673"/>
    <w:rsid w:val="00D55981"/>
    <w:rsid w:val="00D559F8"/>
    <w:rsid w:val="00D55A04"/>
    <w:rsid w:val="00D56F37"/>
    <w:rsid w:val="00D6095F"/>
    <w:rsid w:val="00D60E56"/>
    <w:rsid w:val="00D61910"/>
    <w:rsid w:val="00D61A6E"/>
    <w:rsid w:val="00D61C39"/>
    <w:rsid w:val="00D62590"/>
    <w:rsid w:val="00D6275C"/>
    <w:rsid w:val="00D6489B"/>
    <w:rsid w:val="00D65659"/>
    <w:rsid w:val="00D65DF8"/>
    <w:rsid w:val="00D66A4D"/>
    <w:rsid w:val="00D66A7A"/>
    <w:rsid w:val="00D678C5"/>
    <w:rsid w:val="00D714FA"/>
    <w:rsid w:val="00D73984"/>
    <w:rsid w:val="00D73E55"/>
    <w:rsid w:val="00D745E0"/>
    <w:rsid w:val="00D74C22"/>
    <w:rsid w:val="00D74CB2"/>
    <w:rsid w:val="00D7731B"/>
    <w:rsid w:val="00D773E4"/>
    <w:rsid w:val="00D813E5"/>
    <w:rsid w:val="00D818BC"/>
    <w:rsid w:val="00D81CB5"/>
    <w:rsid w:val="00D84A96"/>
    <w:rsid w:val="00D85520"/>
    <w:rsid w:val="00D85867"/>
    <w:rsid w:val="00D864B5"/>
    <w:rsid w:val="00D86CC4"/>
    <w:rsid w:val="00D87061"/>
    <w:rsid w:val="00D876CC"/>
    <w:rsid w:val="00D90AB5"/>
    <w:rsid w:val="00D918C3"/>
    <w:rsid w:val="00D91A14"/>
    <w:rsid w:val="00D91B9C"/>
    <w:rsid w:val="00D91CA9"/>
    <w:rsid w:val="00D93027"/>
    <w:rsid w:val="00D9362A"/>
    <w:rsid w:val="00D93891"/>
    <w:rsid w:val="00D9461B"/>
    <w:rsid w:val="00D95297"/>
    <w:rsid w:val="00D95EC1"/>
    <w:rsid w:val="00DA0A02"/>
    <w:rsid w:val="00DA11CA"/>
    <w:rsid w:val="00DA1EE2"/>
    <w:rsid w:val="00DA20A7"/>
    <w:rsid w:val="00DA239D"/>
    <w:rsid w:val="00DA3A85"/>
    <w:rsid w:val="00DA3DB8"/>
    <w:rsid w:val="00DA3E5F"/>
    <w:rsid w:val="00DA4277"/>
    <w:rsid w:val="00DA47AF"/>
    <w:rsid w:val="00DA4F23"/>
    <w:rsid w:val="00DA5294"/>
    <w:rsid w:val="00DA54B1"/>
    <w:rsid w:val="00DA5618"/>
    <w:rsid w:val="00DA5DCC"/>
    <w:rsid w:val="00DA7295"/>
    <w:rsid w:val="00DA73B1"/>
    <w:rsid w:val="00DA77CE"/>
    <w:rsid w:val="00DB0FCE"/>
    <w:rsid w:val="00DB148A"/>
    <w:rsid w:val="00DB2DBA"/>
    <w:rsid w:val="00DB45A8"/>
    <w:rsid w:val="00DB4F26"/>
    <w:rsid w:val="00DB5518"/>
    <w:rsid w:val="00DB56C9"/>
    <w:rsid w:val="00DB6316"/>
    <w:rsid w:val="00DB7149"/>
    <w:rsid w:val="00DC0036"/>
    <w:rsid w:val="00DC25CA"/>
    <w:rsid w:val="00DC3CAA"/>
    <w:rsid w:val="00DC68CE"/>
    <w:rsid w:val="00DC6FEE"/>
    <w:rsid w:val="00DC767A"/>
    <w:rsid w:val="00DC7C5A"/>
    <w:rsid w:val="00DD03EF"/>
    <w:rsid w:val="00DD0D16"/>
    <w:rsid w:val="00DD10ED"/>
    <w:rsid w:val="00DD2156"/>
    <w:rsid w:val="00DD3336"/>
    <w:rsid w:val="00DD37B6"/>
    <w:rsid w:val="00DD4F8F"/>
    <w:rsid w:val="00DD52F3"/>
    <w:rsid w:val="00DD566E"/>
    <w:rsid w:val="00DD6C89"/>
    <w:rsid w:val="00DD722A"/>
    <w:rsid w:val="00DD74E8"/>
    <w:rsid w:val="00DD78D5"/>
    <w:rsid w:val="00DE0082"/>
    <w:rsid w:val="00DE0A35"/>
    <w:rsid w:val="00DE1A13"/>
    <w:rsid w:val="00DE22B3"/>
    <w:rsid w:val="00DE2378"/>
    <w:rsid w:val="00DE28CD"/>
    <w:rsid w:val="00DE3217"/>
    <w:rsid w:val="00DE3FBF"/>
    <w:rsid w:val="00DE4496"/>
    <w:rsid w:val="00DE6A01"/>
    <w:rsid w:val="00DE6AEA"/>
    <w:rsid w:val="00DE6D77"/>
    <w:rsid w:val="00DE7011"/>
    <w:rsid w:val="00DE7ED7"/>
    <w:rsid w:val="00DF12AD"/>
    <w:rsid w:val="00DF1970"/>
    <w:rsid w:val="00DF2EE6"/>
    <w:rsid w:val="00DF33DB"/>
    <w:rsid w:val="00DF3D7C"/>
    <w:rsid w:val="00DF6232"/>
    <w:rsid w:val="00DF6BEF"/>
    <w:rsid w:val="00DF7252"/>
    <w:rsid w:val="00DF7422"/>
    <w:rsid w:val="00E00356"/>
    <w:rsid w:val="00E0099B"/>
    <w:rsid w:val="00E020B7"/>
    <w:rsid w:val="00E02105"/>
    <w:rsid w:val="00E029A1"/>
    <w:rsid w:val="00E02B3D"/>
    <w:rsid w:val="00E03FD5"/>
    <w:rsid w:val="00E05289"/>
    <w:rsid w:val="00E067ED"/>
    <w:rsid w:val="00E074ED"/>
    <w:rsid w:val="00E079F4"/>
    <w:rsid w:val="00E11CB8"/>
    <w:rsid w:val="00E121C6"/>
    <w:rsid w:val="00E12321"/>
    <w:rsid w:val="00E13B4E"/>
    <w:rsid w:val="00E14514"/>
    <w:rsid w:val="00E149F3"/>
    <w:rsid w:val="00E14B0F"/>
    <w:rsid w:val="00E1500C"/>
    <w:rsid w:val="00E151C0"/>
    <w:rsid w:val="00E16BC6"/>
    <w:rsid w:val="00E1758D"/>
    <w:rsid w:val="00E177AE"/>
    <w:rsid w:val="00E202EA"/>
    <w:rsid w:val="00E20770"/>
    <w:rsid w:val="00E20812"/>
    <w:rsid w:val="00E211BA"/>
    <w:rsid w:val="00E217A2"/>
    <w:rsid w:val="00E220D4"/>
    <w:rsid w:val="00E225E7"/>
    <w:rsid w:val="00E22803"/>
    <w:rsid w:val="00E22C2C"/>
    <w:rsid w:val="00E22CFC"/>
    <w:rsid w:val="00E23481"/>
    <w:rsid w:val="00E23613"/>
    <w:rsid w:val="00E23DBA"/>
    <w:rsid w:val="00E242F7"/>
    <w:rsid w:val="00E24665"/>
    <w:rsid w:val="00E24EF8"/>
    <w:rsid w:val="00E24F24"/>
    <w:rsid w:val="00E252E5"/>
    <w:rsid w:val="00E256D1"/>
    <w:rsid w:val="00E25BCE"/>
    <w:rsid w:val="00E26A9F"/>
    <w:rsid w:val="00E2772F"/>
    <w:rsid w:val="00E312A9"/>
    <w:rsid w:val="00E312F6"/>
    <w:rsid w:val="00E323E8"/>
    <w:rsid w:val="00E336FD"/>
    <w:rsid w:val="00E34A3E"/>
    <w:rsid w:val="00E352E6"/>
    <w:rsid w:val="00E36814"/>
    <w:rsid w:val="00E37A96"/>
    <w:rsid w:val="00E40F58"/>
    <w:rsid w:val="00E41A7B"/>
    <w:rsid w:val="00E423CD"/>
    <w:rsid w:val="00E4252C"/>
    <w:rsid w:val="00E42E16"/>
    <w:rsid w:val="00E432EE"/>
    <w:rsid w:val="00E438C7"/>
    <w:rsid w:val="00E43D4F"/>
    <w:rsid w:val="00E43ED1"/>
    <w:rsid w:val="00E44874"/>
    <w:rsid w:val="00E45012"/>
    <w:rsid w:val="00E454BC"/>
    <w:rsid w:val="00E45D8B"/>
    <w:rsid w:val="00E45F86"/>
    <w:rsid w:val="00E468FE"/>
    <w:rsid w:val="00E46D14"/>
    <w:rsid w:val="00E47656"/>
    <w:rsid w:val="00E5124A"/>
    <w:rsid w:val="00E540DD"/>
    <w:rsid w:val="00E54DAE"/>
    <w:rsid w:val="00E556EC"/>
    <w:rsid w:val="00E5583F"/>
    <w:rsid w:val="00E56F4C"/>
    <w:rsid w:val="00E5728A"/>
    <w:rsid w:val="00E5752F"/>
    <w:rsid w:val="00E60A09"/>
    <w:rsid w:val="00E60B62"/>
    <w:rsid w:val="00E615F1"/>
    <w:rsid w:val="00E6161E"/>
    <w:rsid w:val="00E6170B"/>
    <w:rsid w:val="00E63B03"/>
    <w:rsid w:val="00E63C93"/>
    <w:rsid w:val="00E6465E"/>
    <w:rsid w:val="00E6475D"/>
    <w:rsid w:val="00E6498A"/>
    <w:rsid w:val="00E64C78"/>
    <w:rsid w:val="00E6566E"/>
    <w:rsid w:val="00E65E5E"/>
    <w:rsid w:val="00E6611C"/>
    <w:rsid w:val="00E6660E"/>
    <w:rsid w:val="00E67AA5"/>
    <w:rsid w:val="00E701EE"/>
    <w:rsid w:val="00E7110B"/>
    <w:rsid w:val="00E722D1"/>
    <w:rsid w:val="00E72DE2"/>
    <w:rsid w:val="00E75322"/>
    <w:rsid w:val="00E75EC2"/>
    <w:rsid w:val="00E76376"/>
    <w:rsid w:val="00E77A0C"/>
    <w:rsid w:val="00E81C67"/>
    <w:rsid w:val="00E82836"/>
    <w:rsid w:val="00E828B0"/>
    <w:rsid w:val="00E82C08"/>
    <w:rsid w:val="00E8438A"/>
    <w:rsid w:val="00E84EE7"/>
    <w:rsid w:val="00E85C56"/>
    <w:rsid w:val="00E865FB"/>
    <w:rsid w:val="00E86FA7"/>
    <w:rsid w:val="00E8748D"/>
    <w:rsid w:val="00E87F00"/>
    <w:rsid w:val="00E926A7"/>
    <w:rsid w:val="00E9273B"/>
    <w:rsid w:val="00E93CCB"/>
    <w:rsid w:val="00E954CD"/>
    <w:rsid w:val="00E96AEC"/>
    <w:rsid w:val="00E96E20"/>
    <w:rsid w:val="00E96E75"/>
    <w:rsid w:val="00EA04D7"/>
    <w:rsid w:val="00EA0BD7"/>
    <w:rsid w:val="00EA1E86"/>
    <w:rsid w:val="00EA21E6"/>
    <w:rsid w:val="00EA3441"/>
    <w:rsid w:val="00EA38F2"/>
    <w:rsid w:val="00EA4106"/>
    <w:rsid w:val="00EA5A54"/>
    <w:rsid w:val="00EA6568"/>
    <w:rsid w:val="00EA69E2"/>
    <w:rsid w:val="00EA70D1"/>
    <w:rsid w:val="00EA78CF"/>
    <w:rsid w:val="00EA7DC9"/>
    <w:rsid w:val="00EB0C63"/>
    <w:rsid w:val="00EB1471"/>
    <w:rsid w:val="00EB1525"/>
    <w:rsid w:val="00EB19F0"/>
    <w:rsid w:val="00EB1A67"/>
    <w:rsid w:val="00EB1B5A"/>
    <w:rsid w:val="00EB32B2"/>
    <w:rsid w:val="00EB343D"/>
    <w:rsid w:val="00EB3AFE"/>
    <w:rsid w:val="00EB3D73"/>
    <w:rsid w:val="00EB4F85"/>
    <w:rsid w:val="00EB500F"/>
    <w:rsid w:val="00EB5421"/>
    <w:rsid w:val="00EB67F5"/>
    <w:rsid w:val="00EB69E9"/>
    <w:rsid w:val="00EB75F8"/>
    <w:rsid w:val="00EB7F1F"/>
    <w:rsid w:val="00EB7F86"/>
    <w:rsid w:val="00EC0088"/>
    <w:rsid w:val="00EC2AFA"/>
    <w:rsid w:val="00EC2EC3"/>
    <w:rsid w:val="00EC30CF"/>
    <w:rsid w:val="00EC38BF"/>
    <w:rsid w:val="00EC3D34"/>
    <w:rsid w:val="00EC5004"/>
    <w:rsid w:val="00EC59A3"/>
    <w:rsid w:val="00EC5A2C"/>
    <w:rsid w:val="00EC60C6"/>
    <w:rsid w:val="00EC67D6"/>
    <w:rsid w:val="00EC6921"/>
    <w:rsid w:val="00EC7F4D"/>
    <w:rsid w:val="00ED0E63"/>
    <w:rsid w:val="00ED14D5"/>
    <w:rsid w:val="00ED1CD9"/>
    <w:rsid w:val="00ED2134"/>
    <w:rsid w:val="00ED3168"/>
    <w:rsid w:val="00ED449E"/>
    <w:rsid w:val="00ED5AA9"/>
    <w:rsid w:val="00ED6161"/>
    <w:rsid w:val="00ED6968"/>
    <w:rsid w:val="00ED729C"/>
    <w:rsid w:val="00ED759D"/>
    <w:rsid w:val="00EE00F1"/>
    <w:rsid w:val="00EE0A12"/>
    <w:rsid w:val="00EE15BF"/>
    <w:rsid w:val="00EE1BDF"/>
    <w:rsid w:val="00EE2532"/>
    <w:rsid w:val="00EE258F"/>
    <w:rsid w:val="00EE2DE4"/>
    <w:rsid w:val="00EE3A0E"/>
    <w:rsid w:val="00EE3BDC"/>
    <w:rsid w:val="00EE44A8"/>
    <w:rsid w:val="00EE56F9"/>
    <w:rsid w:val="00EE63AF"/>
    <w:rsid w:val="00EE63CC"/>
    <w:rsid w:val="00EE64F4"/>
    <w:rsid w:val="00EE6E2B"/>
    <w:rsid w:val="00EE7754"/>
    <w:rsid w:val="00EF02E3"/>
    <w:rsid w:val="00EF04C0"/>
    <w:rsid w:val="00EF0B43"/>
    <w:rsid w:val="00EF0E85"/>
    <w:rsid w:val="00EF0FDD"/>
    <w:rsid w:val="00EF1080"/>
    <w:rsid w:val="00EF2345"/>
    <w:rsid w:val="00EF4BC5"/>
    <w:rsid w:val="00EF54D7"/>
    <w:rsid w:val="00EF5591"/>
    <w:rsid w:val="00EF5E66"/>
    <w:rsid w:val="00EF64EE"/>
    <w:rsid w:val="00EF6D1D"/>
    <w:rsid w:val="00EF778F"/>
    <w:rsid w:val="00EF7A2E"/>
    <w:rsid w:val="00F00741"/>
    <w:rsid w:val="00F007C2"/>
    <w:rsid w:val="00F00C32"/>
    <w:rsid w:val="00F03669"/>
    <w:rsid w:val="00F066F5"/>
    <w:rsid w:val="00F10F31"/>
    <w:rsid w:val="00F11076"/>
    <w:rsid w:val="00F1191C"/>
    <w:rsid w:val="00F12238"/>
    <w:rsid w:val="00F133AF"/>
    <w:rsid w:val="00F1487A"/>
    <w:rsid w:val="00F14E5E"/>
    <w:rsid w:val="00F15894"/>
    <w:rsid w:val="00F16535"/>
    <w:rsid w:val="00F16722"/>
    <w:rsid w:val="00F17CC9"/>
    <w:rsid w:val="00F209DB"/>
    <w:rsid w:val="00F219FC"/>
    <w:rsid w:val="00F2320A"/>
    <w:rsid w:val="00F23D98"/>
    <w:rsid w:val="00F23E88"/>
    <w:rsid w:val="00F23EC4"/>
    <w:rsid w:val="00F248A2"/>
    <w:rsid w:val="00F25D59"/>
    <w:rsid w:val="00F2721F"/>
    <w:rsid w:val="00F31384"/>
    <w:rsid w:val="00F3236F"/>
    <w:rsid w:val="00F3366B"/>
    <w:rsid w:val="00F33B15"/>
    <w:rsid w:val="00F348B7"/>
    <w:rsid w:val="00F34EA0"/>
    <w:rsid w:val="00F35490"/>
    <w:rsid w:val="00F36360"/>
    <w:rsid w:val="00F377DC"/>
    <w:rsid w:val="00F40240"/>
    <w:rsid w:val="00F40BBA"/>
    <w:rsid w:val="00F421FD"/>
    <w:rsid w:val="00F425C3"/>
    <w:rsid w:val="00F426CE"/>
    <w:rsid w:val="00F42F09"/>
    <w:rsid w:val="00F4439C"/>
    <w:rsid w:val="00F4441D"/>
    <w:rsid w:val="00F447EF"/>
    <w:rsid w:val="00F45BB2"/>
    <w:rsid w:val="00F46408"/>
    <w:rsid w:val="00F47F0E"/>
    <w:rsid w:val="00F50D49"/>
    <w:rsid w:val="00F515E0"/>
    <w:rsid w:val="00F51A11"/>
    <w:rsid w:val="00F51BB6"/>
    <w:rsid w:val="00F51BF5"/>
    <w:rsid w:val="00F5208E"/>
    <w:rsid w:val="00F528E5"/>
    <w:rsid w:val="00F53502"/>
    <w:rsid w:val="00F544F5"/>
    <w:rsid w:val="00F54E01"/>
    <w:rsid w:val="00F5587D"/>
    <w:rsid w:val="00F56B5E"/>
    <w:rsid w:val="00F618E1"/>
    <w:rsid w:val="00F62114"/>
    <w:rsid w:val="00F626AB"/>
    <w:rsid w:val="00F62758"/>
    <w:rsid w:val="00F639C9"/>
    <w:rsid w:val="00F65052"/>
    <w:rsid w:val="00F659F2"/>
    <w:rsid w:val="00F671A0"/>
    <w:rsid w:val="00F671EC"/>
    <w:rsid w:val="00F678E3"/>
    <w:rsid w:val="00F67FDA"/>
    <w:rsid w:val="00F7011C"/>
    <w:rsid w:val="00F70CF9"/>
    <w:rsid w:val="00F713EB"/>
    <w:rsid w:val="00F716C2"/>
    <w:rsid w:val="00F72718"/>
    <w:rsid w:val="00F73AD3"/>
    <w:rsid w:val="00F73E1C"/>
    <w:rsid w:val="00F74A11"/>
    <w:rsid w:val="00F758A6"/>
    <w:rsid w:val="00F75A10"/>
    <w:rsid w:val="00F75C84"/>
    <w:rsid w:val="00F76C6F"/>
    <w:rsid w:val="00F76E7D"/>
    <w:rsid w:val="00F80314"/>
    <w:rsid w:val="00F80356"/>
    <w:rsid w:val="00F80B85"/>
    <w:rsid w:val="00F830C9"/>
    <w:rsid w:val="00F8342E"/>
    <w:rsid w:val="00F837F8"/>
    <w:rsid w:val="00F83DC2"/>
    <w:rsid w:val="00F84ACA"/>
    <w:rsid w:val="00F852FC"/>
    <w:rsid w:val="00F85308"/>
    <w:rsid w:val="00F855D8"/>
    <w:rsid w:val="00F86A01"/>
    <w:rsid w:val="00F86FC7"/>
    <w:rsid w:val="00F8726C"/>
    <w:rsid w:val="00F872BF"/>
    <w:rsid w:val="00F87C0E"/>
    <w:rsid w:val="00F87CF0"/>
    <w:rsid w:val="00F906C7"/>
    <w:rsid w:val="00F90C67"/>
    <w:rsid w:val="00F90FAE"/>
    <w:rsid w:val="00F916BE"/>
    <w:rsid w:val="00F92058"/>
    <w:rsid w:val="00F922A6"/>
    <w:rsid w:val="00F943EB"/>
    <w:rsid w:val="00F96327"/>
    <w:rsid w:val="00F96968"/>
    <w:rsid w:val="00FA0396"/>
    <w:rsid w:val="00FA08E5"/>
    <w:rsid w:val="00FA1326"/>
    <w:rsid w:val="00FA1519"/>
    <w:rsid w:val="00FA1D4E"/>
    <w:rsid w:val="00FA1D83"/>
    <w:rsid w:val="00FA1F36"/>
    <w:rsid w:val="00FA3184"/>
    <w:rsid w:val="00FA328C"/>
    <w:rsid w:val="00FA4045"/>
    <w:rsid w:val="00FA4845"/>
    <w:rsid w:val="00FA588F"/>
    <w:rsid w:val="00FA6008"/>
    <w:rsid w:val="00FA72CB"/>
    <w:rsid w:val="00FB0222"/>
    <w:rsid w:val="00FB2899"/>
    <w:rsid w:val="00FB3F19"/>
    <w:rsid w:val="00FB403E"/>
    <w:rsid w:val="00FB428A"/>
    <w:rsid w:val="00FB4490"/>
    <w:rsid w:val="00FB4581"/>
    <w:rsid w:val="00FB5E89"/>
    <w:rsid w:val="00FB7931"/>
    <w:rsid w:val="00FB7F9A"/>
    <w:rsid w:val="00FC041A"/>
    <w:rsid w:val="00FC118B"/>
    <w:rsid w:val="00FC16A8"/>
    <w:rsid w:val="00FC2643"/>
    <w:rsid w:val="00FC29FA"/>
    <w:rsid w:val="00FC2E45"/>
    <w:rsid w:val="00FC36FE"/>
    <w:rsid w:val="00FC3842"/>
    <w:rsid w:val="00FC43D9"/>
    <w:rsid w:val="00FC498F"/>
    <w:rsid w:val="00FC4B4C"/>
    <w:rsid w:val="00FC4BBE"/>
    <w:rsid w:val="00FC5CD2"/>
    <w:rsid w:val="00FC5CEB"/>
    <w:rsid w:val="00FC5E62"/>
    <w:rsid w:val="00FC6395"/>
    <w:rsid w:val="00FD02AC"/>
    <w:rsid w:val="00FD1171"/>
    <w:rsid w:val="00FD1308"/>
    <w:rsid w:val="00FD1674"/>
    <w:rsid w:val="00FD210B"/>
    <w:rsid w:val="00FD2381"/>
    <w:rsid w:val="00FD2650"/>
    <w:rsid w:val="00FD27DA"/>
    <w:rsid w:val="00FD3260"/>
    <w:rsid w:val="00FD4EFE"/>
    <w:rsid w:val="00FD5929"/>
    <w:rsid w:val="00FD5D80"/>
    <w:rsid w:val="00FD69D5"/>
    <w:rsid w:val="00FD7410"/>
    <w:rsid w:val="00FD7C56"/>
    <w:rsid w:val="00FE0686"/>
    <w:rsid w:val="00FE0C6B"/>
    <w:rsid w:val="00FE1538"/>
    <w:rsid w:val="00FE2170"/>
    <w:rsid w:val="00FE26E4"/>
    <w:rsid w:val="00FE28F0"/>
    <w:rsid w:val="00FE3175"/>
    <w:rsid w:val="00FE409D"/>
    <w:rsid w:val="00FE4355"/>
    <w:rsid w:val="00FE4875"/>
    <w:rsid w:val="00FE57D5"/>
    <w:rsid w:val="00FE623A"/>
    <w:rsid w:val="00FE6503"/>
    <w:rsid w:val="00FE6F17"/>
    <w:rsid w:val="00FF0899"/>
    <w:rsid w:val="00FF0C5A"/>
    <w:rsid w:val="00FF0F72"/>
    <w:rsid w:val="00FF23D2"/>
    <w:rsid w:val="00FF2AB2"/>
    <w:rsid w:val="00FF4471"/>
    <w:rsid w:val="00FF4CA8"/>
    <w:rsid w:val="00FF5CC5"/>
    <w:rsid w:val="00FF609B"/>
    <w:rsid w:val="00FF6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C26B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37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6F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C4BBE"/>
    <w:pPr>
      <w:jc w:val="left"/>
    </w:pPr>
    <w:rPr>
      <w:rFonts w:ascii="Calibri" w:hAnsi="Calibr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4BBE"/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F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FA4"/>
    <w:rPr>
      <w:rFonts w:ascii="Calibri" w:hAnsi="Calibr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FA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FA4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139A9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9139A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A0BD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0BD7"/>
  </w:style>
  <w:style w:type="paragraph" w:styleId="Footer">
    <w:name w:val="footer"/>
    <w:basedOn w:val="Normal"/>
    <w:link w:val="FooterChar"/>
    <w:uiPriority w:val="99"/>
    <w:unhideWhenUsed/>
    <w:rsid w:val="00EA0BD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0BD7"/>
  </w:style>
  <w:style w:type="table" w:styleId="TableGrid">
    <w:name w:val="Table Grid"/>
    <w:basedOn w:val="TableNormal"/>
    <w:uiPriority w:val="39"/>
    <w:rsid w:val="00DA3E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4EE9"/>
    <w:pPr>
      <w:ind w:leftChars="400" w:left="840"/>
    </w:pPr>
  </w:style>
  <w:style w:type="character" w:styleId="FollowedHyperlink">
    <w:name w:val="FollowedHyperlink"/>
    <w:basedOn w:val="DefaultParagraphFont"/>
    <w:uiPriority w:val="99"/>
    <w:semiHidden/>
    <w:unhideWhenUsed/>
    <w:rsid w:val="0001187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06939"/>
  </w:style>
  <w:style w:type="character" w:styleId="Emphasis">
    <w:name w:val="Emphasis"/>
    <w:basedOn w:val="DefaultParagraphFont"/>
    <w:uiPriority w:val="20"/>
    <w:qFormat/>
    <w:rsid w:val="00C51E70"/>
    <w:rPr>
      <w:i/>
      <w:iCs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2F3C8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B76EE"/>
  </w:style>
  <w:style w:type="character" w:customStyle="1" w:styleId="3">
    <w:name w:val="未解決のメンション3"/>
    <w:basedOn w:val="DefaultParagraphFont"/>
    <w:uiPriority w:val="99"/>
    <w:semiHidden/>
    <w:unhideWhenUsed/>
    <w:rsid w:val="006C02D5"/>
    <w:rPr>
      <w:color w:val="605E5C"/>
      <w:shd w:val="clear" w:color="auto" w:fill="E1DFDD"/>
    </w:rPr>
  </w:style>
  <w:style w:type="paragraph" w:styleId="ListNumber">
    <w:name w:val="List Number"/>
    <w:basedOn w:val="Normal"/>
    <w:uiPriority w:val="99"/>
    <w:semiHidden/>
    <w:unhideWhenUsed/>
    <w:rsid w:val="00CD2164"/>
    <w:pPr>
      <w:numPr>
        <w:numId w:val="29"/>
      </w:numPr>
      <w:contextualSpacing/>
    </w:pPr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0374C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42B01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37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6F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C4BBE"/>
    <w:pPr>
      <w:jc w:val="left"/>
    </w:pPr>
    <w:rPr>
      <w:rFonts w:ascii="Calibri" w:hAnsi="Calibr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4BBE"/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F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FA4"/>
    <w:rPr>
      <w:rFonts w:ascii="Calibri" w:hAnsi="Calibr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FA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FA4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139A9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9139A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A0BD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0BD7"/>
  </w:style>
  <w:style w:type="paragraph" w:styleId="Footer">
    <w:name w:val="footer"/>
    <w:basedOn w:val="Normal"/>
    <w:link w:val="FooterChar"/>
    <w:uiPriority w:val="99"/>
    <w:unhideWhenUsed/>
    <w:rsid w:val="00EA0BD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0BD7"/>
  </w:style>
  <w:style w:type="table" w:styleId="TableGrid">
    <w:name w:val="Table Grid"/>
    <w:basedOn w:val="TableNormal"/>
    <w:uiPriority w:val="39"/>
    <w:rsid w:val="00DA3E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4EE9"/>
    <w:pPr>
      <w:ind w:leftChars="400" w:left="840"/>
    </w:pPr>
  </w:style>
  <w:style w:type="character" w:styleId="FollowedHyperlink">
    <w:name w:val="FollowedHyperlink"/>
    <w:basedOn w:val="DefaultParagraphFont"/>
    <w:uiPriority w:val="99"/>
    <w:semiHidden/>
    <w:unhideWhenUsed/>
    <w:rsid w:val="0001187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06939"/>
  </w:style>
  <w:style w:type="character" w:styleId="Emphasis">
    <w:name w:val="Emphasis"/>
    <w:basedOn w:val="DefaultParagraphFont"/>
    <w:uiPriority w:val="20"/>
    <w:qFormat/>
    <w:rsid w:val="00C51E70"/>
    <w:rPr>
      <w:i/>
      <w:iCs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2F3C8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B76EE"/>
  </w:style>
  <w:style w:type="character" w:customStyle="1" w:styleId="3">
    <w:name w:val="未解決のメンション3"/>
    <w:basedOn w:val="DefaultParagraphFont"/>
    <w:uiPriority w:val="99"/>
    <w:semiHidden/>
    <w:unhideWhenUsed/>
    <w:rsid w:val="006C02D5"/>
    <w:rPr>
      <w:color w:val="605E5C"/>
      <w:shd w:val="clear" w:color="auto" w:fill="E1DFDD"/>
    </w:rPr>
  </w:style>
  <w:style w:type="paragraph" w:styleId="ListNumber">
    <w:name w:val="List Number"/>
    <w:basedOn w:val="Normal"/>
    <w:uiPriority w:val="99"/>
    <w:semiHidden/>
    <w:unhideWhenUsed/>
    <w:rsid w:val="00CD2164"/>
    <w:pPr>
      <w:numPr>
        <w:numId w:val="29"/>
      </w:numPr>
      <w:contextualSpacing/>
    </w:pPr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0374C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42B01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7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1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8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18A147-5F93-422D-8E6A-CEE965A390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3</Words>
  <Characters>602</Characters>
  <Application>Microsoft Office Word</Application>
  <DocSecurity>0</DocSecurity>
  <Lines>60</Lines>
  <Paragraphs>59</Paragraphs>
  <ScaleCrop>false</ScaleCrop>
  <HeadingPairs>
    <vt:vector size="8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Hewlett-Packard Company</Company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ui nobuo</dc:creator>
  <cp:lastModifiedBy>OE82</cp:lastModifiedBy>
  <cp:revision>3</cp:revision>
  <cp:lastPrinted>2021-03-06T11:18:00Z</cp:lastPrinted>
  <dcterms:created xsi:type="dcterms:W3CDTF">2021-03-09T23:34:00Z</dcterms:created>
  <dcterms:modified xsi:type="dcterms:W3CDTF">2021-04-08T03:46:00Z</dcterms:modified>
</cp:coreProperties>
</file>